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Y="1051"/>
        <w:tblOverlap w:val="never"/>
        <w:tblW w:w="102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747"/>
        <w:gridCol w:w="577"/>
        <w:gridCol w:w="577"/>
        <w:gridCol w:w="586"/>
        <w:gridCol w:w="587"/>
        <w:gridCol w:w="587"/>
        <w:gridCol w:w="548"/>
        <w:gridCol w:w="548"/>
        <w:gridCol w:w="548"/>
        <w:gridCol w:w="622"/>
        <w:gridCol w:w="209"/>
        <w:gridCol w:w="413"/>
        <w:gridCol w:w="418"/>
        <w:gridCol w:w="204"/>
        <w:gridCol w:w="628"/>
      </w:tblGrid>
      <w:tr w:rsidR="007C15F2" w:rsidRPr="004D538F" w14:paraId="71467123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B61925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650" w:firstLine="1430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Intake</w:t>
            </w:r>
          </w:p>
          <w:p w14:paraId="36EFA058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300" w:firstLine="660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 w:rsidR="00C76FAC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    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frequency</w:t>
            </w:r>
          </w:p>
          <w:p w14:paraId="21E72C35" w14:textId="77777777" w:rsidR="007C15F2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</w:p>
          <w:p w14:paraId="3C97B7BC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Food item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3706FE8" w14:textId="77777777" w:rsidR="007C15F2" w:rsidRPr="004D538F" w:rsidRDefault="007C15F2" w:rsidP="00EF614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Never/</w:t>
            </w:r>
          </w:p>
          <w:p w14:paraId="2B81CB22" w14:textId="77777777" w:rsidR="007C15F2" w:rsidRPr="004D538F" w:rsidRDefault="007C15F2" w:rsidP="00EF614D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Rarely</w:t>
            </w:r>
          </w:p>
        </w:tc>
        <w:tc>
          <w:tcPr>
            <w:tcW w:w="11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5AA581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imes per month</w:t>
            </w:r>
          </w:p>
        </w:tc>
        <w:tc>
          <w:tcPr>
            <w:tcW w:w="17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8C0AA7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imes per week</w:t>
            </w:r>
          </w:p>
        </w:tc>
        <w:tc>
          <w:tcPr>
            <w:tcW w:w="164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C815267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imes per day</w:t>
            </w:r>
          </w:p>
        </w:tc>
        <w:tc>
          <w:tcPr>
            <w:tcW w:w="2494" w:type="dxa"/>
            <w:gridSpan w:val="6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4319EC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Average intake of one serving:</w:t>
            </w:r>
          </w:p>
        </w:tc>
      </w:tr>
      <w:tr w:rsidR="007C15F2" w:rsidRPr="004D538F" w14:paraId="28EB9C1C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66F35F7" w14:textId="77777777" w:rsidR="007C15F2" w:rsidRPr="004D538F" w:rsidRDefault="007C15F2" w:rsidP="00C76FAC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760E15" w14:textId="77777777" w:rsidR="007C15F2" w:rsidRPr="004D538F" w:rsidRDefault="007C15F2" w:rsidP="00C76FAC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07352A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68F5791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~3</w:t>
            </w:r>
          </w:p>
        </w:tc>
        <w:tc>
          <w:tcPr>
            <w:tcW w:w="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1EF7D8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16ECB6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~4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83FAC0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5~6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3782AC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9CE20B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988681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3</w:t>
            </w:r>
          </w:p>
        </w:tc>
        <w:tc>
          <w:tcPr>
            <w:tcW w:w="2494" w:type="dxa"/>
            <w:gridSpan w:val="6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66CD9C7" w14:textId="77777777" w:rsidR="007C15F2" w:rsidRPr="004D538F" w:rsidRDefault="007C15F2" w:rsidP="00C76FAC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C15F2" w:rsidRPr="004D538F" w14:paraId="2B0FFD78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D09877" w14:textId="77777777" w:rsidR="007C15F2" w:rsidRPr="004D538F" w:rsidRDefault="007C15F2" w:rsidP="00452EC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. White rice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A75F335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001A56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FF262B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67F9B0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E2CC60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C75258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AEE124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0026ED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E22DE3" w14:textId="77777777" w:rsidR="007C15F2" w:rsidRPr="004D538F" w:rsidRDefault="007C15F2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072480" w14:textId="77777777" w:rsidR="007C15F2" w:rsidRPr="004D538F" w:rsidRDefault="007C15F2" w:rsidP="007554A0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Bowl </w:t>
            </w:r>
            <w:r w:rsidR="007554A0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300ml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)</w:t>
            </w:r>
          </w:p>
        </w:tc>
      </w:tr>
      <w:tr w:rsidR="00C76FAC" w:rsidRPr="004D538F" w14:paraId="098BD58F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7BBC90" w14:textId="77777777" w:rsidR="00C76FAC" w:rsidRPr="004D538F" w:rsidRDefault="00C76FAC" w:rsidP="00452EC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8FD9D3A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485ADC2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767D6B2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5A46818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F3A3D41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84CCCF8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55FFE5E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AE1F6E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8F8C383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A713880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14918462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6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905D13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164F6198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6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5FC6D4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3B5B9F36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F7BF8C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  <w:p w14:paraId="6F7C2B08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2</w:t>
            </w:r>
          </w:p>
        </w:tc>
      </w:tr>
      <w:tr w:rsidR="00C76FAC" w:rsidRPr="004D538F" w14:paraId="18AB12E3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8C87F8" w14:textId="77777777" w:rsidR="00C76FAC" w:rsidRPr="004D538F" w:rsidRDefault="00C76FAC" w:rsidP="00452EC9">
            <w:pPr>
              <w:pStyle w:val="ListParagraph"/>
              <w:widowControl w:val="0"/>
              <w:wordWrap w:val="0"/>
              <w:autoSpaceDE w:val="0"/>
              <w:autoSpaceDN w:val="0"/>
              <w:spacing w:after="0" w:line="240" w:lineRule="auto"/>
              <w:ind w:leftChars="0" w:left="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. Mixed rice</w:t>
            </w:r>
          </w:p>
          <w:p w14:paraId="2E4917B3" w14:textId="77777777" w:rsidR="00C76FAC" w:rsidRPr="004D538F" w:rsidRDefault="00452EC9" w:rsidP="00452EC9">
            <w:pPr>
              <w:pStyle w:val="ListParagraph"/>
              <w:widowControl w:val="0"/>
              <w:wordWrap w:val="0"/>
              <w:autoSpaceDE w:val="0"/>
              <w:autoSpaceDN w:val="0"/>
              <w:spacing w:after="0" w:line="240" w:lineRule="auto"/>
              <w:ind w:leftChars="0" w:left="0" w:firstLineChars="50" w:firstLine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B</w:t>
            </w:r>
            <w:r w:rsidR="00C76FAC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ean rice, barely rice)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1F095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2B71EBC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22E5FE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DE16FF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24E052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BE7FA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343004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22D713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A1FB00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26F5A8" w14:textId="77777777" w:rsidR="00C76FAC" w:rsidRPr="004D538F" w:rsidRDefault="00C76FAC" w:rsidP="007554A0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Bowel </w:t>
            </w:r>
            <w:r w:rsidR="007554A0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300ml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)</w:t>
            </w:r>
          </w:p>
        </w:tc>
      </w:tr>
      <w:tr w:rsidR="00C76FAC" w:rsidRPr="004D538F" w14:paraId="28E26D5A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60054AB" w14:textId="77777777" w:rsidR="00C76FAC" w:rsidRPr="004D538F" w:rsidRDefault="00C76FAC" w:rsidP="00452EC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BD2BE5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549A8C3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5DC2000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8C46DB3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2B153BB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E5EF65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B1DD3F3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2591573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98C680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0401A6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12C045E7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6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546677C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28FD0592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6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CB7FE5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52F61D1A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C74F07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  <w:p w14:paraId="672F9E8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2</w:t>
            </w:r>
          </w:p>
        </w:tc>
      </w:tr>
      <w:tr w:rsidR="00C76FAC" w:rsidRPr="004D538F" w14:paraId="07D45F9E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89DF47" w14:textId="77777777" w:rsidR="00C76FAC" w:rsidRPr="004D538F" w:rsidRDefault="00C76FAC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3.Bibimbap, </w:t>
            </w:r>
            <w:proofErr w:type="spellStart"/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Gim</w:t>
            </w:r>
            <w:proofErr w:type="spellEnd"/>
            <w:r w:rsidR="00452EC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-</w:t>
            </w:r>
            <w:r w:rsidR="000A5FE0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bap, F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ried rice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476881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81022A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3CF546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9A6D7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669C4B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869AD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EF5A1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60D7D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45FE25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33A881" w14:textId="77777777" w:rsidR="00C76FAC" w:rsidRPr="004D538F" w:rsidRDefault="00C76FAC" w:rsidP="00760454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60454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erving </w:t>
            </w:r>
            <w:r w:rsidR="007402EE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500ml)</w:t>
            </w:r>
          </w:p>
        </w:tc>
      </w:tr>
      <w:tr w:rsidR="00C76FAC" w:rsidRPr="004D538F" w14:paraId="1D014884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964E286" w14:textId="77777777" w:rsidR="00C76FAC" w:rsidRPr="004D538F" w:rsidRDefault="00C76FAC" w:rsidP="00452EC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E531C60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57465B8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D6F0B54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1253EE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22AB711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BBDC657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A6ED62A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91B02F2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C4CB0CA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271C0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586B596A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5210A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4C56762B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0027B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  <w:r w:rsidRPr="004D538F">
              <w:rPr>
                <w:rFonts w:ascii="Times New Roman" w:eastAsia="Batang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br/>
            </w: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C76FAC" w:rsidRPr="004D538F" w14:paraId="2AAFCEBB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47B509" w14:textId="77777777" w:rsidR="00C76FAC" w:rsidRPr="004D538F" w:rsidRDefault="00C76FAC" w:rsidP="00452EC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4. Ramen, Instant r</w:t>
            </w:r>
            <w:r w:rsidR="00B83BBF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a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men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F9063E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71488B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F8FC66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F7B14B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55954B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142C2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EF9490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232677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876804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AE318C" w14:textId="77777777" w:rsidR="00C76FAC" w:rsidRPr="004D538F" w:rsidRDefault="00C76FAC" w:rsidP="00760454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60454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erving</w:t>
            </w:r>
          </w:p>
        </w:tc>
      </w:tr>
      <w:tr w:rsidR="00C76FAC" w:rsidRPr="004D538F" w14:paraId="67761C82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59AB3FA" w14:textId="77777777" w:rsidR="00C76FAC" w:rsidRPr="004D538F" w:rsidRDefault="00C76FAC" w:rsidP="00452EC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AF741B5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AA085F5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B3FF39B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F712E7E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4115F8F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8BA4E0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40FA7F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0D69ACE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3FD7AF3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6272E6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21DECB5B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2C27D0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68005AE2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AB87E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7F89E07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C76FAC" w:rsidRPr="004D538F" w14:paraId="3A406A6D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30A63B" w14:textId="77777777" w:rsidR="00C76FAC" w:rsidRPr="004D538F" w:rsidRDefault="00C76FAC" w:rsidP="00452EC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5. Noodle</w:t>
            </w:r>
          </w:p>
          <w:p w14:paraId="1A65FAB4" w14:textId="45F91AAA" w:rsidR="00C76FAC" w:rsidRPr="004D538F" w:rsidRDefault="00C76FAC" w:rsidP="00452EC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(Cold noodle, </w:t>
            </w:r>
            <w:proofErr w:type="spellStart"/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Kalguksu</w:t>
            </w:r>
            <w:proofErr w:type="spellEnd"/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, U</w:t>
            </w:r>
            <w:r w:rsidR="008011EC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-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don)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4F99F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D36D81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1CCB9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BB8F57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76BFAB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A3CC67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E5579F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5F3E30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E17F98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E8C0FC" w14:textId="77777777" w:rsidR="00C76FAC" w:rsidRPr="004D538F" w:rsidRDefault="00C76FAC" w:rsidP="00760454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60454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erving (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=1000ml)</w:t>
            </w:r>
          </w:p>
        </w:tc>
      </w:tr>
      <w:tr w:rsidR="00C76FAC" w:rsidRPr="004D538F" w14:paraId="6192F035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543F9A22" w14:textId="77777777" w:rsidR="00C76FAC" w:rsidRPr="004D538F" w:rsidRDefault="00C76FAC" w:rsidP="00452EC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2708EF95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1CDBE9D1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3BA5C3BA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61529760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388631CA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0F30EC26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62E03882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4EE4B0BD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365D1083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B4F40DE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1A783EDF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10A9A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2449782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93867A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Batang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039AB80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C76FAC" w:rsidRPr="004D538F" w14:paraId="71EC231A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161145" w14:textId="77777777" w:rsidR="00C76FAC" w:rsidRPr="004D538F" w:rsidRDefault="00C76FAC" w:rsidP="00452EC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6. Bread</w:t>
            </w:r>
          </w:p>
          <w:p w14:paraId="32A1731C" w14:textId="77777777" w:rsidR="00C76FAC" w:rsidRPr="004D538F" w:rsidRDefault="00452EC9" w:rsidP="00452EC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Chars="49" w:left="98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L</w:t>
            </w:r>
            <w:r w:rsidR="00C76FAC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oaf bread, Red 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bean</w:t>
            </w:r>
            <w:r w:rsidR="00C76FAC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 w:rsidR="00182E05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bread, Steamed</w:t>
            </w:r>
            <w:r w:rsidR="00C76FAC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bun, Cream bread, Cake)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C9DA5A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CA9F17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45FA83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A86688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723B50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5A1F9C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7BA2A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1CB31F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1071CB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EA682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Two white loaves, </w:t>
            </w:r>
          </w:p>
          <w:p w14:paraId="0DAAF0FF" w14:textId="77777777" w:rsidR="00C76FAC" w:rsidRPr="004D538F" w:rsidRDefault="00C76FAC" w:rsidP="000513E7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A piece of cake</w:t>
            </w:r>
          </w:p>
        </w:tc>
      </w:tr>
      <w:tr w:rsidR="00C76FAC" w:rsidRPr="004D538F" w14:paraId="0EFFE89B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B0B8CB1" w14:textId="77777777" w:rsidR="00C76FAC" w:rsidRPr="004D538F" w:rsidRDefault="00C76FAC" w:rsidP="00452EC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52119AC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1E2BE3D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A91370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B5B6B1B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28C639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0494342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5A630EA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3AF5741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B30EB6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483B81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261F801C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826726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22BBE064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9C3007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2EEB2BE6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ind w:rightChars="-49" w:right="-98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C76FAC" w:rsidRPr="004D538F" w14:paraId="4094B47E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8B31D1" w14:textId="77777777" w:rsidR="00C76FAC" w:rsidRPr="004D538F" w:rsidRDefault="00C76FAC" w:rsidP="00452EC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7. Rice cake</w:t>
            </w:r>
          </w:p>
          <w:p w14:paraId="1902D88C" w14:textId="77777777" w:rsidR="00C76FAC" w:rsidRPr="004D538F" w:rsidRDefault="00B83BBF" w:rsidP="00452EC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Chars="54" w:left="108" w:firstLine="1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</w:t>
            </w:r>
            <w:r w:rsidR="00C76FAC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Steamed white rice cake, </w:t>
            </w:r>
            <w:proofErr w:type="spellStart"/>
            <w:r w:rsidR="00C76FAC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Injeolmi</w:t>
            </w:r>
            <w:proofErr w:type="spellEnd"/>
            <w:r w:rsidR="00C76FAC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, </w:t>
            </w:r>
            <w:proofErr w:type="spellStart"/>
            <w:r w:rsidR="00C76FAC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opokki</w:t>
            </w:r>
            <w:proofErr w:type="spellEnd"/>
            <w:r w:rsidR="00C76FAC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)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3A407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C8B5C7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F2803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2E820B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3FD0B0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35D0F8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9E9CA1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EB7A7E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C721D8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6A2ED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H</w:t>
            </w:r>
            <w:r w:rsidR="007554A0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alf of steamed white rice cake or 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one cup of </w:t>
            </w:r>
            <w:proofErr w:type="spellStart"/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opokki</w:t>
            </w:r>
            <w:proofErr w:type="spellEnd"/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(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00ml)</w:t>
            </w:r>
          </w:p>
        </w:tc>
      </w:tr>
      <w:tr w:rsidR="00C76FAC" w:rsidRPr="004D538F" w14:paraId="6BDB1BC9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3DD284E" w14:textId="77777777" w:rsidR="00C76FAC" w:rsidRPr="004D538F" w:rsidRDefault="00C76FAC" w:rsidP="00452EC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6600CB4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DD44375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32CD943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A97BF8C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A9C4065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75F10B3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106ABD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1DB819E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0863A3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E34ADF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7BBBFAA4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58B572B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7D9BF48B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01764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4A2440EA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C76FAC" w:rsidRPr="004D538F" w14:paraId="217A3E35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C5D27F" w14:textId="77777777" w:rsidR="00C76FAC" w:rsidRPr="004D538F" w:rsidRDefault="00C76FAC" w:rsidP="00452EC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8. Cereal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29424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E180F5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1CE995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39C3E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1D7FC2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BB2591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9D21B0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2239FF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17DC68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6F436C" w14:textId="77777777" w:rsidR="00C76FAC" w:rsidRPr="004D538F" w:rsidRDefault="00C76FAC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B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owl of cereal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250ml, , including milk)</w:t>
            </w:r>
          </w:p>
        </w:tc>
      </w:tr>
      <w:tr w:rsidR="00C76FAC" w:rsidRPr="004D538F" w14:paraId="7E98BA6D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9B14507" w14:textId="77777777" w:rsidR="00C76FAC" w:rsidRPr="004D538F" w:rsidRDefault="00C76FAC" w:rsidP="00452EC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0B20C36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98B5852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1C8206C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90B8E3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C11944A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9729AB8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CA67BC1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E67F11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AA59501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521B6F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41F34385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72291F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32A06201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DC8EB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215CC25A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C76FAC" w:rsidRPr="004D538F" w14:paraId="279CAE7D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34EF98" w14:textId="77777777" w:rsidR="00C76FAC" w:rsidRPr="004D538F" w:rsidRDefault="00C76FAC" w:rsidP="00452EC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9. Pork</w:t>
            </w:r>
          </w:p>
          <w:p w14:paraId="3DD867C5" w14:textId="77777777" w:rsidR="00C76FAC" w:rsidRPr="004D538F" w:rsidRDefault="00C76FAC" w:rsidP="00452EC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(Bacon, boiled pork </w:t>
            </w:r>
            <w:r w:rsidR="00182E05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plice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,</w:t>
            </w:r>
            <w:r w:rsidR="00064C4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Barbequed pork)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211CA55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8BE994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58CD6A3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131F6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A98E3C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C27460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F78C40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CC3305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CDEA08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981CFC" w14:textId="77777777" w:rsidR="00C76FAC" w:rsidRPr="004D538F" w:rsidRDefault="00C76FAC" w:rsidP="00760454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60454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erving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150g=1cup)</w:t>
            </w:r>
          </w:p>
        </w:tc>
      </w:tr>
      <w:tr w:rsidR="00C76FAC" w:rsidRPr="004D538F" w14:paraId="16B051E5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0DEBB11" w14:textId="77777777" w:rsidR="00C76FAC" w:rsidRPr="004D538F" w:rsidRDefault="00C76FAC" w:rsidP="00452EC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BBB43DB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A2709BE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6AD880D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A49463F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818AB76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576C022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7B5B243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084B359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DE10C50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A22EA1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61E3C0F6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6E7B7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1E83D68E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CADA54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7B26B30F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C76FAC" w:rsidRPr="004D538F" w14:paraId="707C11C0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427305" w14:textId="77777777" w:rsidR="00C76FAC" w:rsidRPr="004D538F" w:rsidRDefault="00C76FAC" w:rsidP="00452EC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0. Beef</w:t>
            </w:r>
          </w:p>
          <w:p w14:paraId="61433C77" w14:textId="77777777" w:rsidR="00C76FAC" w:rsidRPr="004D538F" w:rsidRDefault="00F50791" w:rsidP="00F50791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 Barbequed beef, R</w:t>
            </w:r>
            <w:r w:rsidR="00C76FAC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oasted beef, </w:t>
            </w:r>
            <w:proofErr w:type="spellStart"/>
            <w:r w:rsidR="00C76FAC" w:rsidRPr="004D53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bi-jjim</w:t>
            </w:r>
            <w:proofErr w:type="spellEnd"/>
            <w:r w:rsidR="00C76FAC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)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B737D2A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95AF97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7E0D1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C9385F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846883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AA0E74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F96011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E74F01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CEC99C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191D0B" w14:textId="77777777" w:rsidR="00C76FAC" w:rsidRPr="004D538F" w:rsidRDefault="00C76FAC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60454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erving </w:t>
            </w:r>
            <w:r w:rsidR="007402EE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1 Cup, 150g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)</w:t>
            </w:r>
          </w:p>
        </w:tc>
      </w:tr>
      <w:tr w:rsidR="00C76FAC" w:rsidRPr="004D538F" w14:paraId="4C886932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2C1DC06" w14:textId="77777777" w:rsidR="00C76FAC" w:rsidRPr="004D538F" w:rsidRDefault="00C76FAC" w:rsidP="00452EC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222B3F6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5EBFC8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5F02635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8F6B532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B91EF0B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88C5575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AB748E2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4740F12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37300E0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F57B52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4D88F2D9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D944A1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3F2A8724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8F41D3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5BDD1C02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C76FAC" w:rsidRPr="004D538F" w14:paraId="676B066F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386F4B" w14:textId="77777777" w:rsidR="00C76FAC" w:rsidRPr="004D538F" w:rsidRDefault="00C76FAC" w:rsidP="00452EC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1.</w:t>
            </w:r>
            <w:r w:rsidR="00F50791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Beef soup 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1258B4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E1BDAC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9361F83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C63CEFD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08970E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97B114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712090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FAF50E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97CB2B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59E31F" w14:textId="77777777" w:rsidR="00C76FAC" w:rsidRPr="004D538F" w:rsidRDefault="00C76FAC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S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erving (20 g)</w:t>
            </w:r>
          </w:p>
        </w:tc>
      </w:tr>
      <w:tr w:rsidR="00C76FAC" w:rsidRPr="004D538F" w14:paraId="5E919B4F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FE2B8ED" w14:textId="77777777" w:rsidR="00C76FAC" w:rsidRPr="004D538F" w:rsidRDefault="00C76FAC" w:rsidP="00B83BBF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7DD2575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F2A650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CE3165D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EDDDCAE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067D276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A01A4C6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C1B2AB4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9420F16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64994B5" w14:textId="77777777" w:rsidR="00C76FAC" w:rsidRPr="004D538F" w:rsidRDefault="00C76FAC" w:rsidP="00C76FAC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DADC2A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7A3D0D1F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2D649C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4F79825F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8B5E37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14AA2672" w14:textId="77777777" w:rsidR="00C76FAC" w:rsidRPr="004D538F" w:rsidRDefault="00C76FAC" w:rsidP="00C76FAC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</w:tbl>
    <w:p w14:paraId="130012DF" w14:textId="37EBDED7" w:rsidR="00F1739B" w:rsidRPr="004D538F" w:rsidRDefault="006737A8" w:rsidP="00F1739B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eastAsia="한컴돋움" w:hAnsi="Times New Roman" w:cs="Times New Roman"/>
          <w:color w:val="000000" w:themeColor="text1"/>
          <w:spacing w:val="-10"/>
          <w:kern w:val="0"/>
          <w:position w:val="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ble </w:t>
      </w:r>
      <w:r w:rsidR="00863A1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1739B" w:rsidRPr="004D538F">
        <w:rPr>
          <w:rFonts w:ascii="Times New Roman" w:hAnsi="Times New Roman" w:cs="Times New Roman"/>
          <w:color w:val="000000" w:themeColor="text1"/>
          <w:sz w:val="24"/>
          <w:szCs w:val="24"/>
        </w:rPr>
        <w:t>1. Semi-quantitative Food Frequency Questionnaire</w:t>
      </w:r>
    </w:p>
    <w:p w14:paraId="04E0C171" w14:textId="77777777" w:rsidR="00C76FAC" w:rsidRPr="004D538F" w:rsidRDefault="003A0FB3" w:rsidP="00573239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4D538F">
        <w:rPr>
          <w:rFonts w:ascii="Times New Roman" w:hAnsi="Times New Roman" w:cs="Times New Roman"/>
          <w:sz w:val="24"/>
          <w:szCs w:val="24"/>
        </w:rPr>
        <w:t>Please tell us how often you have eaten each of the following foods in the past year, and how often you have eaten on average once.</w:t>
      </w:r>
    </w:p>
    <w:p w14:paraId="3D69CA04" w14:textId="77777777" w:rsidR="00E734F9" w:rsidRPr="004D538F" w:rsidRDefault="00E734F9" w:rsidP="00573239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1E77DD9D" w14:textId="77777777" w:rsidR="00E734F9" w:rsidRPr="004D538F" w:rsidRDefault="00E734F9" w:rsidP="00573239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777D818F" w14:textId="77777777" w:rsidR="0008459D" w:rsidRPr="004D538F" w:rsidRDefault="0008459D" w:rsidP="00573239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24E04DA0" w14:textId="77777777" w:rsidR="0008459D" w:rsidRPr="004D538F" w:rsidRDefault="0008459D" w:rsidP="00573239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4C0EC492" w14:textId="77777777" w:rsidR="0008459D" w:rsidRPr="004D538F" w:rsidRDefault="0008459D" w:rsidP="00573239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6D97FFE2" w14:textId="77777777" w:rsidR="00E734F9" w:rsidRPr="004D538F" w:rsidRDefault="00E734F9" w:rsidP="00573239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text" w:horzAnchor="margin" w:tblpY="-432"/>
        <w:tblOverlap w:val="never"/>
        <w:tblW w:w="102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747"/>
        <w:gridCol w:w="577"/>
        <w:gridCol w:w="577"/>
        <w:gridCol w:w="586"/>
        <w:gridCol w:w="587"/>
        <w:gridCol w:w="587"/>
        <w:gridCol w:w="548"/>
        <w:gridCol w:w="548"/>
        <w:gridCol w:w="548"/>
        <w:gridCol w:w="831"/>
        <w:gridCol w:w="831"/>
        <w:gridCol w:w="832"/>
      </w:tblGrid>
      <w:tr w:rsidR="00064C4E" w:rsidRPr="004D538F" w14:paraId="3C6F3716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40820D" w14:textId="77777777" w:rsidR="00064C4E" w:rsidRPr="004D538F" w:rsidRDefault="00064C4E" w:rsidP="004D538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650" w:firstLine="1430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lastRenderedPageBreak/>
              <w:t>Intake</w:t>
            </w:r>
          </w:p>
          <w:p w14:paraId="74CA1DC9" w14:textId="77777777" w:rsidR="00064C4E" w:rsidRPr="004D538F" w:rsidRDefault="00064C4E" w:rsidP="004D538F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300" w:firstLine="660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      frequency</w:t>
            </w:r>
          </w:p>
          <w:p w14:paraId="08E5ABF9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</w:p>
          <w:p w14:paraId="6E031DFC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Food item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A24509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Never/</w:t>
            </w:r>
          </w:p>
          <w:p w14:paraId="543F20BE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Rarely</w:t>
            </w:r>
          </w:p>
        </w:tc>
        <w:tc>
          <w:tcPr>
            <w:tcW w:w="11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D7F4E3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imes per month</w:t>
            </w:r>
          </w:p>
        </w:tc>
        <w:tc>
          <w:tcPr>
            <w:tcW w:w="17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DA7677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imes per week</w:t>
            </w:r>
          </w:p>
        </w:tc>
        <w:tc>
          <w:tcPr>
            <w:tcW w:w="164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FF9071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imes per day</w:t>
            </w:r>
          </w:p>
        </w:tc>
        <w:tc>
          <w:tcPr>
            <w:tcW w:w="2494" w:type="dxa"/>
            <w:gridSpan w:val="3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551764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Average intake of one serving:</w:t>
            </w:r>
          </w:p>
        </w:tc>
      </w:tr>
      <w:tr w:rsidR="00064C4E" w:rsidRPr="004D538F" w14:paraId="3BE59C58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1A12614" w14:textId="77777777" w:rsidR="00064C4E" w:rsidRPr="004D538F" w:rsidRDefault="00064C4E" w:rsidP="009E487B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3E93FF" w14:textId="77777777" w:rsidR="00064C4E" w:rsidRPr="004D538F" w:rsidRDefault="00064C4E" w:rsidP="009E487B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C08975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663608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~3</w:t>
            </w:r>
          </w:p>
        </w:tc>
        <w:tc>
          <w:tcPr>
            <w:tcW w:w="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33935F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3A95B6A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~4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24A8F5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5~6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72825E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000EF0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49EF44" w14:textId="77777777" w:rsidR="00064C4E" w:rsidRPr="004D538F" w:rsidRDefault="00064C4E" w:rsidP="009E487B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3</w:t>
            </w:r>
          </w:p>
        </w:tc>
        <w:tc>
          <w:tcPr>
            <w:tcW w:w="2494" w:type="dxa"/>
            <w:gridSpan w:val="3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6CFAFD" w14:textId="77777777" w:rsidR="00064C4E" w:rsidRPr="004D538F" w:rsidRDefault="00064C4E" w:rsidP="009E487B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7F7C89" w:rsidRPr="004D538F" w14:paraId="2BF3E9A0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ABAD0A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2. Ham, Sausage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1A4701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22BA44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50B8CA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CE016A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1905C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FFFEC3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DD334A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057D6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A93C0D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7191D1" w14:textId="77777777" w:rsidR="007F7C89" w:rsidRPr="004D538F" w:rsidRDefault="007F7C89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HeadLine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¼</w:t>
            </w:r>
            <w:r w:rsidR="00AF2EA9" w:rsidRPr="004D538F">
              <w:rPr>
                <w:rFonts w:ascii="Times New Roman" w:eastAsia="HYHeadLine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up (</w:t>
            </w:r>
            <w:r w:rsidR="00AF2EA9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50ml)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or 1</w:t>
            </w:r>
            <w:r w:rsidR="00AF2EA9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P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iece </w:t>
            </w:r>
          </w:p>
        </w:tc>
      </w:tr>
      <w:tr w:rsidR="007F7C89" w:rsidRPr="004D538F" w14:paraId="4C446572" w14:textId="77777777" w:rsidTr="00452EC9">
        <w:trPr>
          <w:trHeight w:val="20"/>
        </w:trPr>
        <w:tc>
          <w:tcPr>
            <w:tcW w:w="240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566BC7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71842A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E8150C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7C6CBD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646068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D35624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9C6D2E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157033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7E4358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EA799D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482C37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7FD50BF3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⅛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385E8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2C8FB85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09EA94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01D10F4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2</w:t>
            </w:r>
          </w:p>
        </w:tc>
      </w:tr>
      <w:tr w:rsidR="007F7C89" w:rsidRPr="004D538F" w14:paraId="09723D94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F49EE7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  <w:t>13. Chicken</w:t>
            </w:r>
          </w:p>
          <w:p w14:paraId="2181089E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Chars="56" w:left="112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  <w:t>(Boiled chicken, steamed chicken)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34633F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D05D8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A0BE6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B5AF2A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0DC31D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02F5E5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A01B2D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3F3DAE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2DF5C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39DA23" w14:textId="77777777" w:rsidR="007F7C89" w:rsidRPr="004D538F" w:rsidRDefault="007F7C89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erving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800ml)</w:t>
            </w:r>
          </w:p>
        </w:tc>
      </w:tr>
      <w:tr w:rsidR="007F7C89" w:rsidRPr="004D538F" w14:paraId="228C06DF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B0F9AE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6677AC6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ADDF3CB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FDE81DF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6291AA9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F08648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35C5D88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97D2164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076E441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C1F4CCE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D267B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2DE16D4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2A5DE4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4060BB8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074A17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64B22D9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7F7C89" w:rsidRPr="004D538F" w14:paraId="77079596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F06D01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  <w:t>14. Fried chicken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92B0F4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9B6891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075A0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1629E5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51FE1F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8ED37C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542F4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A6EB7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A34BC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9F098D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2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P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ieces of drumstick </w:t>
            </w:r>
          </w:p>
          <w:p w14:paraId="163E5485" w14:textId="77777777" w:rsidR="00AF2EA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400ml</w:t>
            </w:r>
            <w:r w:rsidR="00AF2EA9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)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or edible portion </w:t>
            </w:r>
          </w:p>
          <w:p w14:paraId="703D342D" w14:textId="77777777" w:rsidR="007F7C89" w:rsidRPr="004D538F" w:rsidRDefault="00AF2EA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</w:t>
            </w:r>
            <w:r w:rsidR="007F7C89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00ml)</w:t>
            </w:r>
          </w:p>
        </w:tc>
      </w:tr>
      <w:tr w:rsidR="007F7C89" w:rsidRPr="004D538F" w14:paraId="1A4E6636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02836A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078774F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861100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A471E38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5F0F6E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ADFB492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31F1510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A77E05A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3E6B8DC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54E936E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7AD60E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0D728A91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3A87F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267FA7F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5A707E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4A9A3E21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7F7C89" w:rsidRPr="004D538F" w14:paraId="68735B26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B3E083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5. Duck meat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B8D297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73ABE4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963D25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B47CE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284FD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8B74C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0B93F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3841DF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43EB5F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A94971" w14:textId="77777777" w:rsidR="007F7C89" w:rsidRPr="004D538F" w:rsidRDefault="00AF2EA9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  <w:r w:rsidR="007402EE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up, </w:t>
            </w:r>
            <w:r w:rsidR="007F7C89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50g</w:t>
            </w:r>
          </w:p>
        </w:tc>
      </w:tr>
      <w:tr w:rsidR="007F7C89" w:rsidRPr="004D538F" w14:paraId="64C5698B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C7CBE9C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8A93F89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FF754F2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E828A26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0FAC386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F2BBEED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C485C5E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0C6CEB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ABB6D5A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35F0AD0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2E7D7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428F3483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DE6521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10DA46CF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DB1FEF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1164D82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7F7C89" w:rsidRPr="004D538F" w14:paraId="326B8DA2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6EF2BC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6. Fish</w:t>
            </w:r>
          </w:p>
          <w:p w14:paraId="2F62C5BA" w14:textId="3774D310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</w:t>
            </w:r>
            <w:r w:rsidR="00C34075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utlass fish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, Mackerel, Saury, Gizzard shad, Cero)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484995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3BD13E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D6F19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FF254A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46764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33647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A1322C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0E83C5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E208D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79E5A3" w14:textId="77777777" w:rsidR="007F7C89" w:rsidRPr="004D538F" w:rsidRDefault="007F7C89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¼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up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</w:t>
            </w:r>
            <w:r w:rsidR="007402EE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cut ,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50ml)</w:t>
            </w:r>
          </w:p>
        </w:tc>
      </w:tr>
      <w:tr w:rsidR="007F7C89" w:rsidRPr="004D538F" w14:paraId="2AEAFF38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3255D96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842640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7BC282A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5D8E9A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8347E64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0E19101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84A290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35D47ED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C9D323A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59CC0E7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A10BA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7247CB5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4FEC9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60345AF5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925DBE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31231BB7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7F7C89" w:rsidRPr="004D538F" w14:paraId="514DAF5B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4DC29D" w14:textId="77777777" w:rsidR="00AF2EA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7. Anchovy,</w:t>
            </w:r>
          </w:p>
          <w:p w14:paraId="062FCE84" w14:textId="77777777" w:rsidR="007F7C89" w:rsidRPr="004D538F" w:rsidRDefault="007F7C89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Fried anchovy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124A6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BC86C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8BD085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CB4FB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BCF6D1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558EB7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50AD5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16B88D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B2B9CF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8F2A1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TS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15ml)</w:t>
            </w:r>
          </w:p>
        </w:tc>
      </w:tr>
      <w:tr w:rsidR="007F7C89" w:rsidRPr="004D538F" w14:paraId="5DD2366F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2C4D2674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26C8F54D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0677578E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2B668820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17810D8B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4CF13FC6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5E286432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4E98C720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561C0538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0C011315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45C90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303DAE1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100" w:firstLine="22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  <w:p w14:paraId="494C8A1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s</w:t>
            </w:r>
            <w:proofErr w:type="spellEnd"/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595C4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37351EA7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  <w:p w14:paraId="0BE5BBDF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S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650D44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4ABAA67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 xml:space="preserve">¼ </w:t>
            </w:r>
          </w:p>
          <w:p w14:paraId="75912F5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</w:p>
        </w:tc>
      </w:tr>
      <w:tr w:rsidR="007F7C89" w:rsidRPr="004D538F" w14:paraId="58EBC27E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7F16B7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8. Squid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9754E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A012E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01252C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FBBDE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B06A1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E27F7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400DC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5CA10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9B0D7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6092C8" w14:textId="77777777" w:rsidR="007F7C89" w:rsidRPr="004D538F" w:rsidRDefault="007F7C89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¼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quid</w:t>
            </w:r>
            <w:r w:rsidR="00AF2EA9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(</w:t>
            </w:r>
            <w:r w:rsidRPr="004D538F">
              <w:rPr>
                <w:rFonts w:ascii="Times New Roman" w:eastAsia="Malgun Gothic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½</w:t>
            </w:r>
            <w:r w:rsidR="007402EE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C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up, 100ml)</w:t>
            </w:r>
          </w:p>
        </w:tc>
      </w:tr>
      <w:tr w:rsidR="007F7C89" w:rsidRPr="004D538F" w14:paraId="449DE1AC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79152AF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D1DE787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F480BB9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9F67E57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59AA0B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ADD4B0D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951082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A71C86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8FE1D98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7C20CB0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6D85D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46B38083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Malgun Gothic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⅛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55F66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4FDAE54C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¼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9B75A5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35FCF70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ind w:rightChars="-49" w:right="-98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</w:tr>
      <w:tr w:rsidR="007F7C89" w:rsidRPr="004D538F" w14:paraId="7A1B28B2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E74F4F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9. Pickled seafood</w:t>
            </w:r>
          </w:p>
          <w:p w14:paraId="7FDA8301" w14:textId="77777777" w:rsidR="007F7C89" w:rsidRPr="004D538F" w:rsidRDefault="007F7C89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Chars="127" w:left="254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</w:t>
            </w:r>
            <w:r w:rsidR="00452EC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alted shrimp,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quid,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lams)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E0C08F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48304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6FDC4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63094E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68C9EF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178C13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657BDD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4D814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65A99C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8824A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ts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5ml)</w:t>
            </w:r>
          </w:p>
        </w:tc>
      </w:tr>
      <w:tr w:rsidR="007F7C89" w:rsidRPr="004D538F" w14:paraId="69EACC13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F5305E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F4D8228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8703AE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5A53189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D6A0A0C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102774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C676B6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EC521B3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BAA93FE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FC2116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8E0A1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0C2681B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4BA73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3D59EED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2CD1D3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587A611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7F7C89" w:rsidRPr="004D538F" w14:paraId="0B9434CC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A3DB40" w14:textId="77777777" w:rsidR="00AF2EA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0. Fish cake</w:t>
            </w:r>
          </w:p>
          <w:p w14:paraId="7C1F2B18" w14:textId="77777777" w:rsidR="007F7C89" w:rsidRPr="004D538F" w:rsidRDefault="00AF2EA9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100" w:firstLine="22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Soup, F</w:t>
            </w:r>
            <w:r w:rsidR="007F7C8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ried)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C539DE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49E71E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34523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42425F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F91A3E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708D6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EC4EFA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9EA203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BA3B1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79875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½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up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100ml) or</w:t>
            </w:r>
          </w:p>
          <w:p w14:paraId="4E4A1854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400" w:firstLine="880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oup (250ml)</w:t>
            </w:r>
            <w:r w:rsidRPr="004D538F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7F7C89" w:rsidRPr="004D538F" w14:paraId="56A1FC9D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FBA2743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381152D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A161F09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DB1853F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E5187CB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8D362A4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7C1CFF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714060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BF5F44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3B69CFA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B1048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7507837C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¼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4C212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4FA0F823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5C332D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052424BC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</w:tr>
      <w:tr w:rsidR="007F7C89" w:rsidRPr="004D538F" w14:paraId="504820A1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64F55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21. Tofu 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24F06E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28A665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84430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0CA20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B01CBD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4B5BB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0A929C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A752AD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1B6ED1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773C11" w14:textId="77777777" w:rsidR="007F7C89" w:rsidRPr="004D538F" w:rsidRDefault="007F7C89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/4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B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lock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120g)</w:t>
            </w:r>
          </w:p>
        </w:tc>
      </w:tr>
      <w:tr w:rsidR="007F7C89" w:rsidRPr="004D538F" w14:paraId="5383D22A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A18B320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09CCF62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ACCA6B6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24723A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3EFA4F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0155701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DB7A4F1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93F9ABF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820927D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4A09DFA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D94E1F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6B96CDF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¼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69046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3EDAC4C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BAD1B7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3F0C3CC3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</w:tr>
      <w:tr w:rsidR="007F7C89" w:rsidRPr="004D538F" w14:paraId="70578994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22807C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2. Soy bean (boiled)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A7C5C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5A3325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68B523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F9B703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EEC9E1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C383C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A2FDE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F3388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CC299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649FE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TS (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0g)</w:t>
            </w:r>
          </w:p>
        </w:tc>
      </w:tr>
      <w:tr w:rsidR="007F7C89" w:rsidRPr="004D538F" w14:paraId="71DC09D3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945EE18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ACC0E53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14E4671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F1310B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F36497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66B66A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470FE3C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DD63C35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ED09333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ABCC1D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C26467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1392A49A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C171F9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473E48F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8291D6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1B21919E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7F7C89" w:rsidRPr="004D538F" w14:paraId="56E8CCB1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71E30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23.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Fried egg, E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gg roll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1F7BA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D79607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A354A5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F3306E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95DAC7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F6F6F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6C053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10F961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3BD562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75CD98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F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ried egg or </w:t>
            </w:r>
          </w:p>
          <w:p w14:paraId="5D5D1483" w14:textId="77777777" w:rsidR="007F7C89" w:rsidRPr="004D538F" w:rsidRDefault="00AF2EA9" w:rsidP="002A250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4 P</w:t>
            </w:r>
            <w:r w:rsidR="007F7C8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ieces of egg roll</w:t>
            </w:r>
          </w:p>
        </w:tc>
      </w:tr>
      <w:tr w:rsidR="007F7C89" w:rsidRPr="004D538F" w14:paraId="06E23AC3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0179BE" w14:textId="77777777" w:rsidR="007F7C89" w:rsidRPr="004D538F" w:rsidRDefault="007F7C89" w:rsidP="007F7C8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FA846E4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5B45CA4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52C1D1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E23848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95F553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8F162D2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68DAE5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4A25D67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E62CEE" w14:textId="77777777" w:rsidR="007F7C89" w:rsidRPr="004D538F" w:rsidRDefault="007F7C89" w:rsidP="007F7C8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56919B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441CDDC5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74AF27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717023D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1AC8B0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7C91F7F4" w14:textId="77777777" w:rsidR="007F7C89" w:rsidRPr="004D538F" w:rsidRDefault="007F7C89" w:rsidP="007F7C8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</w:tbl>
    <w:p w14:paraId="2FF50CB4" w14:textId="77777777" w:rsidR="002B0A66" w:rsidRPr="004D538F" w:rsidRDefault="002B0A66" w:rsidP="00E734F9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eastAsia="한컴돋움" w:hAnsi="Times New Roman" w:cs="Times New Roman"/>
          <w:color w:val="000000" w:themeColor="text1"/>
          <w:spacing w:val="-10"/>
          <w:kern w:val="0"/>
          <w:position w:val="1"/>
          <w:sz w:val="24"/>
          <w:szCs w:val="24"/>
        </w:rPr>
      </w:pPr>
    </w:p>
    <w:tbl>
      <w:tblPr>
        <w:tblpPr w:leftFromText="142" w:rightFromText="142" w:vertAnchor="text" w:horzAnchor="margin" w:tblpY="243"/>
        <w:tblOverlap w:val="never"/>
        <w:tblW w:w="102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747"/>
        <w:gridCol w:w="577"/>
        <w:gridCol w:w="577"/>
        <w:gridCol w:w="586"/>
        <w:gridCol w:w="587"/>
        <w:gridCol w:w="587"/>
        <w:gridCol w:w="548"/>
        <w:gridCol w:w="548"/>
        <w:gridCol w:w="548"/>
        <w:gridCol w:w="831"/>
        <w:gridCol w:w="831"/>
        <w:gridCol w:w="832"/>
      </w:tblGrid>
      <w:tr w:rsidR="00E734F9" w:rsidRPr="004D538F" w14:paraId="0D5D84FA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F52244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650" w:firstLine="1430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lastRenderedPageBreak/>
              <w:t>Intake</w:t>
            </w:r>
          </w:p>
          <w:p w14:paraId="6530727A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300" w:firstLine="660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      frequency</w:t>
            </w:r>
          </w:p>
          <w:p w14:paraId="0EA4A21E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</w:p>
          <w:p w14:paraId="5CEC0CAC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Food item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AF1007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Never/</w:t>
            </w:r>
          </w:p>
          <w:p w14:paraId="6506CBCF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Rarely</w:t>
            </w:r>
          </w:p>
        </w:tc>
        <w:tc>
          <w:tcPr>
            <w:tcW w:w="11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C5BA49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imes per month</w:t>
            </w:r>
          </w:p>
        </w:tc>
        <w:tc>
          <w:tcPr>
            <w:tcW w:w="17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88668C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imes per week</w:t>
            </w:r>
          </w:p>
        </w:tc>
        <w:tc>
          <w:tcPr>
            <w:tcW w:w="164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7D2F582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imes per day</w:t>
            </w:r>
          </w:p>
        </w:tc>
        <w:tc>
          <w:tcPr>
            <w:tcW w:w="2494" w:type="dxa"/>
            <w:gridSpan w:val="3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213E3D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Average intake of one serving:</w:t>
            </w:r>
          </w:p>
        </w:tc>
      </w:tr>
      <w:tr w:rsidR="00E734F9" w:rsidRPr="004D538F" w14:paraId="7B053952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7C323FD" w14:textId="77777777" w:rsidR="00E734F9" w:rsidRPr="004D538F" w:rsidRDefault="00E734F9" w:rsidP="00E734F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4489173" w14:textId="77777777" w:rsidR="00E734F9" w:rsidRPr="004D538F" w:rsidRDefault="00E734F9" w:rsidP="00E734F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00E23D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F40291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~3</w:t>
            </w:r>
          </w:p>
        </w:tc>
        <w:tc>
          <w:tcPr>
            <w:tcW w:w="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136EA9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891825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~4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170199C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5~6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934B2A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B76DC4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FAB411" w14:textId="77777777" w:rsidR="00E734F9" w:rsidRPr="004D538F" w:rsidRDefault="00E734F9" w:rsidP="00E734F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3</w:t>
            </w:r>
          </w:p>
        </w:tc>
        <w:tc>
          <w:tcPr>
            <w:tcW w:w="2494" w:type="dxa"/>
            <w:gridSpan w:val="3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0DAF566" w14:textId="77777777" w:rsidR="00E734F9" w:rsidRPr="004D538F" w:rsidRDefault="00E734F9" w:rsidP="00E734F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B0A66" w:rsidRPr="004D538F" w14:paraId="0C6EEFA2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74F4E1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24. Boiled egg,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eamed egg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E31968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52711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C85B2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5F1B3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A545C8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72FA4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F82992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5F8D3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B9A39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C6AB0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B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oiled egg or</w:t>
            </w:r>
          </w:p>
          <w:p w14:paraId="1E9D1D04" w14:textId="77777777" w:rsidR="002B0A66" w:rsidRPr="004D538F" w:rsidRDefault="002B0A66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right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/2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up of steamed egg</w:t>
            </w:r>
          </w:p>
        </w:tc>
      </w:tr>
      <w:tr w:rsidR="002B0A66" w:rsidRPr="004D538F" w14:paraId="0A5C488F" w14:textId="77777777" w:rsidTr="00452EC9">
        <w:trPr>
          <w:trHeight w:val="20"/>
        </w:trPr>
        <w:tc>
          <w:tcPr>
            <w:tcW w:w="240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EBD0C7" w14:textId="77777777" w:rsidR="002B0A66" w:rsidRPr="004D538F" w:rsidRDefault="002B0A66" w:rsidP="00AF2EA9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B51B3C" w14:textId="77777777" w:rsidR="002B0A66" w:rsidRPr="004D538F" w:rsidRDefault="002B0A66" w:rsidP="002B0A6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E2CECD" w14:textId="77777777" w:rsidR="002B0A66" w:rsidRPr="004D538F" w:rsidRDefault="002B0A66" w:rsidP="002B0A6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2447A5" w14:textId="77777777" w:rsidR="002B0A66" w:rsidRPr="004D538F" w:rsidRDefault="002B0A66" w:rsidP="002B0A6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DD4F1F" w14:textId="77777777" w:rsidR="002B0A66" w:rsidRPr="004D538F" w:rsidRDefault="002B0A66" w:rsidP="002B0A6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312B5C" w14:textId="77777777" w:rsidR="002B0A66" w:rsidRPr="004D538F" w:rsidRDefault="002B0A66" w:rsidP="002B0A6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592CC2" w14:textId="77777777" w:rsidR="002B0A66" w:rsidRPr="004D538F" w:rsidRDefault="002B0A66" w:rsidP="002B0A6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16DB21" w14:textId="77777777" w:rsidR="002B0A66" w:rsidRPr="004D538F" w:rsidRDefault="002B0A66" w:rsidP="002B0A6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E153DD" w14:textId="77777777" w:rsidR="002B0A66" w:rsidRPr="004D538F" w:rsidRDefault="002B0A66" w:rsidP="002B0A6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5AF4B7" w14:textId="77777777" w:rsidR="002B0A66" w:rsidRPr="004D538F" w:rsidRDefault="002B0A66" w:rsidP="002B0A66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6AE97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178C7EE3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3EC847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23A26CF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3B5896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64C23AF2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2B0A66" w:rsidRPr="004D538F" w14:paraId="17374975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5845FB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220" w:hangingChars="100" w:hanging="22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5. Low level of potassium contained vegetable</w:t>
            </w:r>
          </w:p>
          <w:p w14:paraId="02817239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Chars="50" w:left="10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;</w:t>
            </w:r>
            <w:r w:rsidRPr="004D538F">
              <w:rPr>
                <w:rFonts w:ascii="Times New Roman" w:hAnsi="Times New Roman" w:cs="Times New Roman"/>
                <w:sz w:val="24"/>
                <w:szCs w:val="24"/>
              </w:rPr>
              <w:t>Cabbage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, </w:t>
            </w:r>
            <w:proofErr w:type="spellStart"/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P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erilla</w:t>
            </w:r>
            <w:proofErr w:type="spellEnd"/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leaves,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ucumbers,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B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ean sprouts, etc.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07A57C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646968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2C7FB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2C6D84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723938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09F223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9AE58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65654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EC50A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DFFA0D" w14:textId="77777777" w:rsidR="007402EE" w:rsidRPr="004D538F" w:rsidRDefault="002B0A66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¼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up (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50ml) or </w:t>
            </w:r>
          </w:p>
          <w:p w14:paraId="0088B292" w14:textId="77777777" w:rsidR="002B0A66" w:rsidRPr="004D538F" w:rsidRDefault="007402EE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50" w:firstLine="110"/>
              <w:jc w:val="right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</w:t>
            </w:r>
            <w:r w:rsidR="002B0A66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oup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</w:t>
            </w:r>
            <w:r w:rsidR="002B0A66"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50ml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)</w:t>
            </w:r>
          </w:p>
        </w:tc>
      </w:tr>
      <w:tr w:rsidR="002B0A66" w:rsidRPr="004D538F" w14:paraId="4E634B9C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09CCBF" w14:textId="77777777" w:rsidR="002B0A66" w:rsidRPr="004D538F" w:rsidRDefault="002B0A66" w:rsidP="00AF2EA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600860D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238DF9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80A36A4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ADEF95C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71118B6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EDD33C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CD8BD3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B79EE33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FB3FE7C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369A5C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200" w:firstLine="440"/>
              <w:jc w:val="left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64CCA7EB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Malgun Gothic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⅛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52BCD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7322344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¼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3B806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3FB99A5A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</w:tr>
      <w:tr w:rsidR="002B0A66" w:rsidRPr="004D538F" w14:paraId="263539F2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587324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6. Medium level of  potassium contained vegetable</w:t>
            </w:r>
          </w:p>
          <w:p w14:paraId="26461342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; Lettuce, Pulley, Hot radish, Zucchini, etc.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5D8305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7851EC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EBB54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96703C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5C88FC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00078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2ED4E3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A9DD7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A0C46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9BEF3A" w14:textId="77777777" w:rsidR="002B0A66" w:rsidRPr="004D538F" w:rsidRDefault="002B0A66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¼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up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50ml)</w:t>
            </w:r>
          </w:p>
        </w:tc>
      </w:tr>
      <w:tr w:rsidR="002B0A66" w:rsidRPr="004D538F" w14:paraId="3CE5DE72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2FCC364" w14:textId="77777777" w:rsidR="002B0A66" w:rsidRPr="004D538F" w:rsidRDefault="002B0A66" w:rsidP="00AF2EA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5E0C24D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A8AB7D2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6BAE7CD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5B8E9F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7B39DB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C678D6D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A98D01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2932353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1BEF754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2312A2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200" w:firstLine="440"/>
              <w:jc w:val="left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5A8E7E6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Malgun Gothic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⅛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945D6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01D041C4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¼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77ADA8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634DDB6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</w:tr>
      <w:tr w:rsidR="002B0A66" w:rsidRPr="004D538F" w14:paraId="08858AB3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939CD2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7.  High level of  potassium contained vegetable</w:t>
            </w:r>
          </w:p>
          <w:p w14:paraId="0EF4033A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; Ah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-</w:t>
            </w:r>
            <w:proofErr w:type="spellStart"/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wuk</w:t>
            </w:r>
            <w:proofErr w:type="spellEnd"/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, beet, water parsley, chives, spinach, etc.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2C80D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58925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F3480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1F43BB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763B32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C9B3F8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0A23E3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0F796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B2531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2B7DC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¼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up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50ml)</w:t>
            </w:r>
          </w:p>
        </w:tc>
      </w:tr>
      <w:tr w:rsidR="002B0A66" w:rsidRPr="004D538F" w14:paraId="1C53A51C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26A01D" w14:textId="77777777" w:rsidR="002B0A66" w:rsidRPr="004D538F" w:rsidRDefault="002B0A66" w:rsidP="00AF2EA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D93D06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306C368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5833769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5F18DB0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ED56AEA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C733B8C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BC02799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BC0C32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A2CBE6B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91EA36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200" w:firstLine="440"/>
              <w:jc w:val="left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45D2DD34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Malgun Gothic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⅛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7CE796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63CD3B35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¼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6558AA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7207479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</w:tr>
      <w:tr w:rsidR="002B0A66" w:rsidRPr="004D538F" w14:paraId="778C1F93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F1F0DF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8. Kimchi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B282B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4D68F1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BFC3D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C7C95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850DF1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749485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726E1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F70B9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837E4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901541" w14:textId="77777777" w:rsidR="002B0A66" w:rsidRPr="004D538F" w:rsidRDefault="002B0A66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¼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up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50ml)</w:t>
            </w:r>
          </w:p>
        </w:tc>
      </w:tr>
      <w:tr w:rsidR="002B0A66" w:rsidRPr="004D538F" w14:paraId="2CCFE8B9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5A44DBE" w14:textId="77777777" w:rsidR="002B0A66" w:rsidRPr="004D538F" w:rsidRDefault="002B0A66" w:rsidP="00AF2EA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B474C9D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952EDAB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D74694D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5F880F2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7792CF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4819AA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80D8260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94F5AD7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45CCC43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14FE3C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200" w:firstLine="440"/>
              <w:jc w:val="left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4B69F9B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Malgun Gothic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⅛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9EE5D6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59E4073A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¼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F616A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4AD01C06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</w:tr>
      <w:tr w:rsidR="002B0A66" w:rsidRPr="004D538F" w14:paraId="7E1E05C5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1FD32E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9. Mushroom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F55A9C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A1F6C6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84FD8C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FFA1C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ED1DE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A25C34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B7EC78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F76634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188B9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B1051E" w14:textId="77777777" w:rsidR="002B0A66" w:rsidRPr="004D538F" w:rsidRDefault="002B0A66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¼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up 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50ml)</w:t>
            </w:r>
          </w:p>
        </w:tc>
      </w:tr>
      <w:tr w:rsidR="002B0A66" w:rsidRPr="004D538F" w14:paraId="0A1880D3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60D04768" w14:textId="77777777" w:rsidR="002B0A66" w:rsidRPr="004D538F" w:rsidRDefault="002B0A66" w:rsidP="00AF2EA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31504FE7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711612B4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76D86FA9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6840925D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103BF040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667C8164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517CD7BB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3D6D0B2F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1B52D348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803664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200" w:firstLine="440"/>
              <w:jc w:val="left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78B36DD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Malgun Gothic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⅛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8AF22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6B78C2F8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¼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DC872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31399BB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</w:tr>
      <w:tr w:rsidR="002B0A66" w:rsidRPr="004D538F" w14:paraId="64659FCC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12C5FD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30. Steamed potato,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F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ried potato, </w:t>
            </w:r>
            <w:r w:rsidR="00AF2EA9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B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oiled potato 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42629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CDE37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9D5D66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14D8D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D062B6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67C472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E82B93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DC57E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2621C5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EA7A60" w14:textId="77777777" w:rsidR="002B0A66" w:rsidRPr="004D538F" w:rsidRDefault="002B0A66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P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iece</w:t>
            </w:r>
          </w:p>
        </w:tc>
      </w:tr>
      <w:tr w:rsidR="002B0A66" w:rsidRPr="004D538F" w14:paraId="10B7370E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B036AB" w14:textId="77777777" w:rsidR="002B0A66" w:rsidRPr="004D538F" w:rsidRDefault="002B0A66" w:rsidP="00AF2EA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2E04A0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8746B68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549433B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A50F17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540CB56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1C55DE2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BAF976B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A50C880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28AE2A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AE6F06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6DE63D5A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CC8F6C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26A6E11A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166521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5532962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ind w:rightChars="-49" w:right="-98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2</w:t>
            </w:r>
          </w:p>
        </w:tc>
      </w:tr>
      <w:tr w:rsidR="002B0A66" w:rsidRPr="004D538F" w14:paraId="0F5E0DCA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C7C23D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31. Steamed sweet potato, Roasted sweet potato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739A2B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EE2EB3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826305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1D701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60E6F5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893A58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9006A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5D0A5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62903B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442576" w14:textId="77777777" w:rsidR="002B0A66" w:rsidRPr="004D538F" w:rsidRDefault="002B0A66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P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iece</w:t>
            </w:r>
          </w:p>
        </w:tc>
      </w:tr>
      <w:tr w:rsidR="002B0A66" w:rsidRPr="004D538F" w14:paraId="10377AE8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43C3C5" w14:textId="77777777" w:rsidR="002B0A66" w:rsidRPr="004D538F" w:rsidRDefault="002B0A66" w:rsidP="00AF2EA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0BA17B0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E2B7A7A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06755B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3D11880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A5A477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8A34B64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8FECDA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B7E69DE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BB06176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97B05A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4E554748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9C8626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67D33658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D8C64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133C6D3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2</w:t>
            </w:r>
          </w:p>
        </w:tc>
      </w:tr>
      <w:tr w:rsidR="002B0A66" w:rsidRPr="004D538F" w14:paraId="12EBE517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72BD2B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32. Steamed corn, Roasted corn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CFFEE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71B29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DC1A53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EABE1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8B4D54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22423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541D3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F28965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8DD88A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B8C85F" w14:textId="77777777" w:rsidR="002B0A66" w:rsidRPr="004D538F" w:rsidRDefault="002B0A66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P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iece</w:t>
            </w:r>
          </w:p>
        </w:tc>
      </w:tr>
      <w:tr w:rsidR="002B0A66" w:rsidRPr="004D538F" w14:paraId="0D4443C3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C07181" w14:textId="77777777" w:rsidR="002B0A66" w:rsidRPr="004D538F" w:rsidRDefault="002B0A66" w:rsidP="00AF2EA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7CF4D03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CA3C57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7799DB0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FA338BC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3C46F4B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EE78C5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9C0652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0AB28B8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145E5C7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8CA8FB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3C3B8D0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9E6E35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7FF6BC38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9FAFCC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0427FDE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2B0A66" w:rsidRPr="004D538F" w14:paraId="2A762F4F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E85633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33. Milk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3FAB83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A370EB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2FC74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FCF2D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FC17B6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268E96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38F8CB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AD579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061F82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F3AE66" w14:textId="77777777" w:rsidR="002B0A66" w:rsidRPr="004D538F" w:rsidRDefault="002B0A66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up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(200ml)</w:t>
            </w:r>
          </w:p>
        </w:tc>
      </w:tr>
      <w:tr w:rsidR="002B0A66" w:rsidRPr="004D538F" w14:paraId="2F9753E0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301C2A4" w14:textId="77777777" w:rsidR="002B0A66" w:rsidRPr="004D538F" w:rsidRDefault="002B0A66" w:rsidP="00AF2EA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594D85B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A3CFF89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241ADE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1275FEF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E9830E2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983EDE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EB0B2A6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BC268A3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C35295B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805084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5B9DA43B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B241D3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5694260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8497D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55C2DCA4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2B0A66" w:rsidRPr="004D538F" w14:paraId="40521FC1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79791D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34. Yogurt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2824FA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1F63A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401AB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4EF9F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D92843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EA8BE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04DBD5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722A7C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D4A20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599FBF" w14:textId="77777777" w:rsidR="002B0A66" w:rsidRPr="004D538F" w:rsidRDefault="002B0A66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up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(100g)</w:t>
            </w:r>
          </w:p>
        </w:tc>
      </w:tr>
      <w:tr w:rsidR="002B0A66" w:rsidRPr="004D538F" w14:paraId="67774AFE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98FFE3" w14:textId="77777777" w:rsidR="002B0A66" w:rsidRPr="004D538F" w:rsidRDefault="002B0A66" w:rsidP="00AF2EA9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D9D79F5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D5CABAE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7331FD4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F58FE40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1ECF5E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D061532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D682D60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0A1B2C9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654AD0C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7F9201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0E1118B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EEE57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27E6327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2BD5F4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3DBBC4B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2</w:t>
            </w:r>
          </w:p>
        </w:tc>
      </w:tr>
      <w:tr w:rsidR="002B0A66" w:rsidRPr="004D538F" w14:paraId="6B38755A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84E549" w14:textId="77777777" w:rsidR="002B0A66" w:rsidRPr="004D538F" w:rsidRDefault="002B0A66" w:rsidP="00AF2EA9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35. Soymilk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5D1AC2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D833E7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4C244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19495B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20086B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EFD1FA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574D3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3B332B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26C4F9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5F61D1" w14:textId="77777777" w:rsidR="002B0A66" w:rsidRPr="004D538F" w:rsidRDefault="002B0A66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up (</w:t>
            </w:r>
            <w:r w:rsidRPr="004D538F">
              <w:rPr>
                <w:rFonts w:ascii="Times New Roman" w:eastAsia="시스템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00ml)</w:t>
            </w:r>
          </w:p>
        </w:tc>
      </w:tr>
      <w:tr w:rsidR="002B0A66" w:rsidRPr="004D538F" w14:paraId="04CC25C8" w14:textId="77777777" w:rsidTr="00452EC9">
        <w:trPr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FFAE325" w14:textId="77777777" w:rsidR="002B0A66" w:rsidRPr="004D538F" w:rsidRDefault="002B0A66" w:rsidP="002B0A66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E9008D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3C6C94F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C25BC5B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B7D508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D749C59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D9EF9B2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DDE2C7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951C036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47C23D" w14:textId="77777777" w:rsidR="002B0A66" w:rsidRPr="004D538F" w:rsidRDefault="002B0A66" w:rsidP="002B0A66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F38A35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0909EA40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6C484E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411EB4DF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0DB55D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72F38F44" w14:textId="77777777" w:rsidR="002B0A66" w:rsidRPr="004D538F" w:rsidRDefault="002B0A66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한컴바탕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</w:tbl>
    <w:p w14:paraId="26D229B9" w14:textId="77777777" w:rsidR="002B0A66" w:rsidRPr="004D538F" w:rsidRDefault="002B0A66" w:rsidP="00E734F9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eastAsia="한컴돋움" w:hAnsi="Times New Roman" w:cs="Times New Roman"/>
          <w:color w:val="000000" w:themeColor="text1"/>
          <w:spacing w:val="-10"/>
          <w:kern w:val="0"/>
          <w:position w:val="1"/>
          <w:sz w:val="24"/>
          <w:szCs w:val="24"/>
        </w:rPr>
      </w:pPr>
    </w:p>
    <w:tbl>
      <w:tblPr>
        <w:tblpPr w:leftFromText="142" w:rightFromText="142" w:vertAnchor="text" w:horzAnchor="margin" w:tblpY="243"/>
        <w:tblOverlap w:val="never"/>
        <w:tblW w:w="1385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747"/>
        <w:gridCol w:w="577"/>
        <w:gridCol w:w="577"/>
        <w:gridCol w:w="586"/>
        <w:gridCol w:w="587"/>
        <w:gridCol w:w="587"/>
        <w:gridCol w:w="548"/>
        <w:gridCol w:w="548"/>
        <w:gridCol w:w="548"/>
        <w:gridCol w:w="831"/>
        <w:gridCol w:w="831"/>
        <w:gridCol w:w="832"/>
        <w:gridCol w:w="585"/>
        <w:gridCol w:w="585"/>
        <w:gridCol w:w="656"/>
        <w:gridCol w:w="1826"/>
      </w:tblGrid>
      <w:tr w:rsidR="00AB0D00" w:rsidRPr="004D538F" w14:paraId="513BCC91" w14:textId="77777777" w:rsidTr="00452EC9">
        <w:trPr>
          <w:gridAfter w:val="4"/>
          <w:wAfter w:w="3652" w:type="dxa"/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tl2br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975D4B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650" w:firstLine="1430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Intake</w:t>
            </w:r>
          </w:p>
          <w:p w14:paraId="34E30434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ind w:firstLineChars="300" w:firstLine="660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      frequency</w:t>
            </w:r>
          </w:p>
          <w:p w14:paraId="0424FF5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</w:p>
          <w:p w14:paraId="1A641B73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Food item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7DCDC4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Never/</w:t>
            </w:r>
          </w:p>
          <w:p w14:paraId="2E4B9A84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Rarely</w:t>
            </w:r>
          </w:p>
        </w:tc>
        <w:tc>
          <w:tcPr>
            <w:tcW w:w="11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5738A47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imes per month</w:t>
            </w:r>
          </w:p>
        </w:tc>
        <w:tc>
          <w:tcPr>
            <w:tcW w:w="176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C8C94D7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imes per week</w:t>
            </w:r>
          </w:p>
        </w:tc>
        <w:tc>
          <w:tcPr>
            <w:tcW w:w="164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36EE26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Times per day</w:t>
            </w:r>
          </w:p>
        </w:tc>
        <w:tc>
          <w:tcPr>
            <w:tcW w:w="2494" w:type="dxa"/>
            <w:gridSpan w:val="3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5AECD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Average intake of one serving:</w:t>
            </w:r>
          </w:p>
        </w:tc>
      </w:tr>
      <w:tr w:rsidR="00AB0D00" w:rsidRPr="004D538F" w14:paraId="2F6D5745" w14:textId="77777777" w:rsidTr="00452EC9">
        <w:trPr>
          <w:gridAfter w:val="4"/>
          <w:wAfter w:w="3652" w:type="dxa"/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E23AAD1" w14:textId="77777777" w:rsidR="00AB0D00" w:rsidRPr="004D538F" w:rsidRDefault="00AB0D00" w:rsidP="00AB0D00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5D1374" w14:textId="77777777" w:rsidR="00AB0D00" w:rsidRPr="004D538F" w:rsidRDefault="00AB0D00" w:rsidP="00AB0D00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C028F9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F0BE82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~3</w:t>
            </w:r>
          </w:p>
        </w:tc>
        <w:tc>
          <w:tcPr>
            <w:tcW w:w="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C96A34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FC12B9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~4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672822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5~6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7B93E4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E56F1C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2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E48AD8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3</w:t>
            </w:r>
          </w:p>
        </w:tc>
        <w:tc>
          <w:tcPr>
            <w:tcW w:w="2494" w:type="dxa"/>
            <w:gridSpan w:val="3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1AF5C1B" w14:textId="77777777" w:rsidR="00AB0D00" w:rsidRPr="004D538F" w:rsidRDefault="00AB0D00" w:rsidP="00AB0D00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D00" w:rsidRPr="004D538F" w14:paraId="69CE771B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B9B548" w14:textId="77777777" w:rsidR="00AB0D00" w:rsidRPr="004D538F" w:rsidRDefault="00AB0D00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36. Strawberry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6C3C03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47030D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4CD9E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500DAA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292D0A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B1C34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9C80AA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00AA62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956D62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922523" w14:textId="77777777" w:rsidR="00AB0D00" w:rsidRPr="004D538F" w:rsidRDefault="00AB0D00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0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P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iece or ⅔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up of juice</w:t>
            </w:r>
          </w:p>
        </w:tc>
        <w:tc>
          <w:tcPr>
            <w:tcW w:w="1826" w:type="dxa"/>
            <w:gridSpan w:val="3"/>
            <w:vAlign w:val="center"/>
          </w:tcPr>
          <w:p w14:paraId="41A7961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5534E8A9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D00" w:rsidRPr="004D538F" w14:paraId="1D0ACFE2" w14:textId="77777777" w:rsidTr="00452EC9">
        <w:trPr>
          <w:gridAfter w:val="2"/>
          <w:wAfter w:w="2482" w:type="dxa"/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0BC2D3D" w14:textId="77777777" w:rsidR="00AB0D00" w:rsidRPr="004D538F" w:rsidRDefault="00AB0D00" w:rsidP="002B0A66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E203C40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B43AD7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E4230E9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C5B1636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D6FFEF7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C95328E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C14FEC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D23DE83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41C0FE6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9AA8E5" w14:textId="77777777" w:rsidR="00AB0D00" w:rsidRPr="004D538F" w:rsidRDefault="00AB0D00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1F4E37D4" w14:textId="77777777" w:rsidR="00AB0D00" w:rsidRPr="004D538F" w:rsidRDefault="00AB0D00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5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C0834E" w14:textId="77777777" w:rsidR="00AB0D00" w:rsidRPr="004D538F" w:rsidRDefault="00AB0D00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7279FF28" w14:textId="77777777" w:rsidR="00AB0D00" w:rsidRPr="004D538F" w:rsidRDefault="00AB0D00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0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3E87BC" w14:textId="77777777" w:rsidR="00AB0D00" w:rsidRPr="004D538F" w:rsidRDefault="00AB0D00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72EA07D8" w14:textId="77777777" w:rsidR="00AB0D00" w:rsidRPr="004D538F" w:rsidRDefault="00AB0D00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5</w:t>
            </w:r>
          </w:p>
        </w:tc>
        <w:tc>
          <w:tcPr>
            <w:tcW w:w="585" w:type="dxa"/>
            <w:vAlign w:val="center"/>
          </w:tcPr>
          <w:p w14:paraId="173BCD6D" w14:textId="77777777" w:rsidR="00AB0D00" w:rsidRPr="004D538F" w:rsidRDefault="00AB0D00" w:rsidP="00AB0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6C448E0F" w14:textId="77777777" w:rsidR="00AB0D00" w:rsidRPr="004D538F" w:rsidRDefault="00AB0D00" w:rsidP="00AB0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D00" w:rsidRPr="004D538F" w14:paraId="07363E75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D5E373" w14:textId="77777777" w:rsidR="00AB0D00" w:rsidRPr="004D538F" w:rsidRDefault="00AB0D00" w:rsidP="00C34075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37. Tomato, Cherry tomato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837E28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8B9408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BAC607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4BF38E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CB4F79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B4BA57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5D45F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50FA14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96AEB4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518239" w14:textId="10F2E5D8" w:rsidR="00A10F82" w:rsidRPr="004D538F" w:rsidRDefault="00AB0D00" w:rsidP="00A10F82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P</w:t>
            </w:r>
            <w:r w:rsidR="00A10F82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iece of tomato, 30 P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ieces of cherry tomato</w:t>
            </w:r>
            <w:r w:rsidR="00A10F82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, 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or</w:t>
            </w:r>
          </w:p>
          <w:p w14:paraId="4DB8F646" w14:textId="1036EDE7" w:rsidR="00AB0D00" w:rsidRPr="004D538F" w:rsidRDefault="00AB0D00" w:rsidP="00A10F82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1 </w:t>
            </w:r>
            <w:r w:rsidR="00A10F82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up of juice</w:t>
            </w:r>
          </w:p>
        </w:tc>
        <w:tc>
          <w:tcPr>
            <w:tcW w:w="1826" w:type="dxa"/>
            <w:gridSpan w:val="3"/>
            <w:vAlign w:val="center"/>
          </w:tcPr>
          <w:p w14:paraId="4BCCAED3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065BB4DD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D00" w:rsidRPr="004D538F" w14:paraId="638C4EA9" w14:textId="77777777" w:rsidTr="00452EC9">
        <w:trPr>
          <w:gridAfter w:val="2"/>
          <w:wAfter w:w="2482" w:type="dxa"/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706BC83" w14:textId="77777777" w:rsidR="00AB0D00" w:rsidRPr="004D538F" w:rsidRDefault="00AB0D00" w:rsidP="002B0A66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7AB54B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89F7EE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5F93EB4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5E73FAE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382CA36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B941E7B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623C9D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BC040A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AF3C587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EDBA56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3F125D78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989178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7E11905E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DC55F2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59D9D8B0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2</w:t>
            </w:r>
          </w:p>
        </w:tc>
        <w:tc>
          <w:tcPr>
            <w:tcW w:w="585" w:type="dxa"/>
            <w:vAlign w:val="center"/>
          </w:tcPr>
          <w:p w14:paraId="155AC57D" w14:textId="77777777" w:rsidR="00AB0D00" w:rsidRPr="004D538F" w:rsidRDefault="00AB0D00" w:rsidP="00AB0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565705F4" w14:textId="77777777" w:rsidR="00AB0D00" w:rsidRPr="004D538F" w:rsidRDefault="00AB0D00" w:rsidP="00AB0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D00" w:rsidRPr="004D538F" w14:paraId="5D4ADE76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07F376" w14:textId="25106A42" w:rsidR="00AB0D00" w:rsidRPr="004D538F" w:rsidRDefault="00AB0D00" w:rsidP="00C34075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38.  Low level of potassium contained fruits; Persimmon, Apple, </w:t>
            </w:r>
            <w:r w:rsidRPr="004D53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34075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P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lum , </w:t>
            </w:r>
            <w:r w:rsidR="00C34075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Grape 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P</w:t>
            </w:r>
            <w:r w:rsidR="00C34075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ineapple, etc.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13B0E9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76B99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BA420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82CEAB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3F59B4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61113A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DEB8CE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64B5C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9DEEA7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D95D53" w14:textId="77777777" w:rsidR="00AB0D00" w:rsidRPr="004D538F" w:rsidRDefault="00AB0D00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1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P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iece (100ml)</w:t>
            </w:r>
          </w:p>
        </w:tc>
        <w:tc>
          <w:tcPr>
            <w:tcW w:w="1826" w:type="dxa"/>
            <w:gridSpan w:val="3"/>
            <w:vAlign w:val="center"/>
          </w:tcPr>
          <w:p w14:paraId="23DE1F22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1B5D1712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D00" w:rsidRPr="004D538F" w14:paraId="0709EE4A" w14:textId="77777777" w:rsidTr="00452EC9">
        <w:trPr>
          <w:gridAfter w:val="2"/>
          <w:wAfter w:w="2482" w:type="dxa"/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C45354D" w14:textId="77777777" w:rsidR="00AB0D00" w:rsidRPr="004D538F" w:rsidRDefault="00AB0D00" w:rsidP="002B0A66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1A9C0C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5E1405D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6F1EFB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044BF0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EE21E56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3B2B5A9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F00E4E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9618E30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E98CF0F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4C4399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03CA138F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⅓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5D19A8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</w:p>
          <w:p w14:paraId="60AE3186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AEC650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6CFA9C5D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2</w:t>
            </w:r>
          </w:p>
        </w:tc>
        <w:tc>
          <w:tcPr>
            <w:tcW w:w="585" w:type="dxa"/>
            <w:vAlign w:val="center"/>
          </w:tcPr>
          <w:p w14:paraId="654D898E" w14:textId="77777777" w:rsidR="00AB0D00" w:rsidRPr="004D538F" w:rsidRDefault="00AB0D00" w:rsidP="00AB0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6AA2EA78" w14:textId="77777777" w:rsidR="00AB0D00" w:rsidRPr="004D538F" w:rsidRDefault="00AB0D00" w:rsidP="00AB0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D00" w:rsidRPr="004D538F" w14:paraId="3B664A7C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07478E" w14:textId="5806DE61" w:rsidR="00AB0D00" w:rsidRPr="004D538F" w:rsidRDefault="00AB0D00" w:rsidP="00C34075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39. </w:t>
            </w:r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Medium level of potassium contained fruits; </w:t>
            </w:r>
            <w:r w:rsidR="003A0FB3" w:rsidRPr="004D53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proofErr w:type="spellStart"/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angerines</w:t>
            </w:r>
            <w:proofErr w:type="spellEnd"/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, Peaches, Pears, Strawberries, </w:t>
            </w:r>
            <w:r w:rsidR="00C34075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Oranges </w:t>
            </w:r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Watermelons, etc.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50CEAD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15B69C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0B70DD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F5A13A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37313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67203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4B715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46DEA9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D8AFA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D713E6" w14:textId="77777777" w:rsidR="00AB0D00" w:rsidRPr="004D538F" w:rsidRDefault="00AB0D00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P</w:t>
            </w:r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iece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100ml)</w:t>
            </w:r>
          </w:p>
        </w:tc>
        <w:tc>
          <w:tcPr>
            <w:tcW w:w="1826" w:type="dxa"/>
            <w:gridSpan w:val="3"/>
            <w:vAlign w:val="center"/>
          </w:tcPr>
          <w:p w14:paraId="712338EA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6F4B6B7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D00" w:rsidRPr="004D538F" w14:paraId="6A0D3D11" w14:textId="77777777" w:rsidTr="00452EC9">
        <w:trPr>
          <w:gridAfter w:val="2"/>
          <w:wAfter w:w="2482" w:type="dxa"/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E444EF0" w14:textId="77777777" w:rsidR="00AB0D00" w:rsidRPr="004D538F" w:rsidRDefault="00AB0D00" w:rsidP="002B0A66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D95297F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E65E4F2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0D02D7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32AD4D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F2F297A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F572A9A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E0A2465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231759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B43974F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1093B4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45FF50B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⅓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C8146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</w:p>
          <w:p w14:paraId="0CC2CB4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FCDDA0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2ACF0883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2</w:t>
            </w:r>
          </w:p>
        </w:tc>
        <w:tc>
          <w:tcPr>
            <w:tcW w:w="585" w:type="dxa"/>
            <w:vAlign w:val="center"/>
          </w:tcPr>
          <w:p w14:paraId="638644B5" w14:textId="77777777" w:rsidR="00AB0D00" w:rsidRPr="004D538F" w:rsidRDefault="00AB0D00" w:rsidP="00AB0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3106B9A8" w14:textId="77777777" w:rsidR="00AB0D00" w:rsidRPr="004D538F" w:rsidRDefault="00AB0D00" w:rsidP="00AB0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D00" w:rsidRPr="004D538F" w14:paraId="22CE3AD1" w14:textId="77777777" w:rsidTr="00452EC9">
        <w:trPr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ECA99E" w14:textId="37D857A2" w:rsidR="00AB0D00" w:rsidRPr="004D538F" w:rsidRDefault="00AB0D00" w:rsidP="00C34075">
            <w:pPr>
              <w:widowControl w:val="0"/>
              <w:wordWrap w:val="0"/>
              <w:autoSpaceDE w:val="0"/>
              <w:autoSpaceDN w:val="0"/>
              <w:spacing w:after="0" w:line="240" w:lineRule="auto"/>
              <w:ind w:left="110" w:hangingChars="50" w:hanging="110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40</w:t>
            </w:r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. High level of potassium contained fruits</w:t>
            </w:r>
            <w:r w:rsidR="00C34075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; </w:t>
            </w:r>
            <w:r w:rsidR="003A0FB3" w:rsidRPr="004D53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nana,  Melon, Kiwi, Tomato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33D037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C7A233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A65EA9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8A54F6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EA137E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FAB677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36F070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B2C03F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85F64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45968D" w14:textId="77777777" w:rsidR="00AB0D00" w:rsidRPr="004D538F" w:rsidRDefault="00AB0D00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P</w:t>
            </w:r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iece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100ml)</w:t>
            </w:r>
          </w:p>
        </w:tc>
        <w:tc>
          <w:tcPr>
            <w:tcW w:w="1826" w:type="dxa"/>
            <w:gridSpan w:val="3"/>
            <w:vAlign w:val="center"/>
          </w:tcPr>
          <w:p w14:paraId="32AD5EC3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vAlign w:val="center"/>
          </w:tcPr>
          <w:p w14:paraId="401939E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B0D00" w:rsidRPr="004D538F" w14:paraId="44E6FCC1" w14:textId="77777777" w:rsidTr="00452EC9">
        <w:trPr>
          <w:gridAfter w:val="2"/>
          <w:wAfter w:w="2482" w:type="dxa"/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5CB321BD" w14:textId="77777777" w:rsidR="00AB0D00" w:rsidRPr="004D538F" w:rsidRDefault="00AB0D00" w:rsidP="002B0A66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5F224A3E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41870CA8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74FD6497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3808F3B6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4A7A5486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5209767D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50138322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179A9482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vAlign w:val="center"/>
          </w:tcPr>
          <w:p w14:paraId="203FFAF2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8AE6D6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58C6802C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300F6B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18CC6A3E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14955A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31B28CD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2</w:t>
            </w:r>
          </w:p>
        </w:tc>
        <w:tc>
          <w:tcPr>
            <w:tcW w:w="585" w:type="dxa"/>
            <w:vAlign w:val="center"/>
          </w:tcPr>
          <w:p w14:paraId="29D0EFCA" w14:textId="77777777" w:rsidR="00AB0D00" w:rsidRPr="004D538F" w:rsidRDefault="00AB0D00" w:rsidP="00AB0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dxa"/>
            <w:vAlign w:val="center"/>
          </w:tcPr>
          <w:p w14:paraId="4F8BE542" w14:textId="77777777" w:rsidR="00AB0D00" w:rsidRPr="004D538F" w:rsidRDefault="00AB0D00" w:rsidP="00AB0D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0D00" w:rsidRPr="004D538F" w14:paraId="0050C3C5" w14:textId="77777777" w:rsidTr="00452EC9">
        <w:trPr>
          <w:gridAfter w:val="4"/>
          <w:wAfter w:w="3652" w:type="dxa"/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7B418A" w14:textId="77777777" w:rsidR="00AB0D00" w:rsidRPr="004D538F" w:rsidRDefault="00AB0D00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41. </w:t>
            </w:r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Green Tea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8E4BA2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F87379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72B8D4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298EFC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5F17AA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1B9E7D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9BF10F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7BA982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22D0FE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B88846" w14:textId="77777777" w:rsidR="00AB0D00" w:rsidRPr="004D538F" w:rsidRDefault="00AB0D00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C</w:t>
            </w:r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up 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200ml)</w:t>
            </w:r>
          </w:p>
        </w:tc>
      </w:tr>
      <w:tr w:rsidR="00AB0D00" w:rsidRPr="004D538F" w14:paraId="28173296" w14:textId="77777777" w:rsidTr="00C34075">
        <w:trPr>
          <w:gridAfter w:val="4"/>
          <w:wAfter w:w="3652" w:type="dxa"/>
          <w:trHeight w:val="55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57303FB" w14:textId="77777777" w:rsidR="00AB0D00" w:rsidRPr="004D538F" w:rsidRDefault="00AB0D00" w:rsidP="002B0A66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86C7C7E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F0BA81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2F9A56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740CD47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C0FF654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B69F70B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3724A7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D861BB3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CE14D69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63958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796B401D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8798F7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4703FC18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EAFFAE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185FA3AF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ind w:rightChars="-49" w:right="-98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AB0D00" w:rsidRPr="004D538F" w14:paraId="11CE75C3" w14:textId="77777777" w:rsidTr="00452EC9">
        <w:trPr>
          <w:gridAfter w:val="4"/>
          <w:wAfter w:w="3652" w:type="dxa"/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FC7F4F" w14:textId="77777777" w:rsidR="00AB0D00" w:rsidRPr="004D538F" w:rsidRDefault="00AB0D00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42. </w:t>
            </w:r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Soda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ACB2DF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56DF32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BD2DE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9694E4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DABB7B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57308E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EE8D6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B29B4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FADE5D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314FC8" w14:textId="77777777" w:rsidR="00AB0D00" w:rsidRPr="004D538F" w:rsidRDefault="00AB0D00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C</w:t>
            </w:r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up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200ml)</w:t>
            </w:r>
          </w:p>
        </w:tc>
      </w:tr>
      <w:tr w:rsidR="00AB0D00" w:rsidRPr="004D538F" w14:paraId="2EA9CF9B" w14:textId="77777777" w:rsidTr="00452EC9">
        <w:trPr>
          <w:gridAfter w:val="4"/>
          <w:wAfter w:w="3652" w:type="dxa"/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88885F8" w14:textId="77777777" w:rsidR="00AB0D00" w:rsidRPr="004D538F" w:rsidRDefault="00AB0D00" w:rsidP="002B0A66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88438C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E944480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14B8E5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B05ED3B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D6AA136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EB777FA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825FC1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7A02FDA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75895A4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71671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658C5470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903549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5E59213C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5CF45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35162C2F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AB0D00" w:rsidRPr="004D538F" w14:paraId="12A9A80C" w14:textId="77777777" w:rsidTr="00452EC9">
        <w:trPr>
          <w:gridAfter w:val="4"/>
          <w:wAfter w:w="3652" w:type="dxa"/>
          <w:trHeight w:val="20"/>
        </w:trPr>
        <w:tc>
          <w:tcPr>
            <w:tcW w:w="24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8E408E" w14:textId="77777777" w:rsidR="00AB0D00" w:rsidRPr="004D538F" w:rsidRDefault="003A0FB3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43. Coffee</w:t>
            </w:r>
          </w:p>
        </w:tc>
        <w:tc>
          <w:tcPr>
            <w:tcW w:w="74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4F59DB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371155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A0BD80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92A640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00BB6C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22CD5D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2D4C4B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D4AC1D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DBD0B1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E1EF64" w14:textId="77777777" w:rsidR="00AB0D00" w:rsidRPr="004D538F" w:rsidRDefault="00AB0D00" w:rsidP="007402EE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1</w:t>
            </w:r>
            <w:r w:rsidR="007402EE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 C</w:t>
            </w:r>
            <w:r w:rsidR="003A0FB3"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 xml:space="preserve">up </w:t>
            </w: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(200ml)</w:t>
            </w:r>
          </w:p>
        </w:tc>
      </w:tr>
      <w:tr w:rsidR="00AB0D00" w:rsidRPr="004D538F" w14:paraId="36CA712B" w14:textId="77777777" w:rsidTr="00452EC9">
        <w:trPr>
          <w:gridAfter w:val="4"/>
          <w:wAfter w:w="3652" w:type="dxa"/>
          <w:trHeight w:val="20"/>
        </w:trPr>
        <w:tc>
          <w:tcPr>
            <w:tcW w:w="240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A08A3C" w14:textId="77777777" w:rsidR="00AB0D00" w:rsidRPr="004D538F" w:rsidRDefault="00AB0D00" w:rsidP="002B0A66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4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6E3EA46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09F6E67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F5B1944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4E53A37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8F746BE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161BD0A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D9E168E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4D40AF9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4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B5AD93" w14:textId="77777777" w:rsidR="00AB0D00" w:rsidRPr="004D538F" w:rsidRDefault="00AB0D00" w:rsidP="00AB0D00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D0C64E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  <w:p w14:paraId="45547960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½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C125F3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  <w:p w14:paraId="10D9BF76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92BFBA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  <w:p w14:paraId="74D1FC56" w14:textId="77777777" w:rsidR="00AB0D00" w:rsidRPr="004D538F" w:rsidRDefault="00AB0D00" w:rsidP="00AB0D00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bCs/>
                <w:color w:val="000000" w:themeColor="text1"/>
                <w:spacing w:val="-10"/>
                <w:kern w:val="0"/>
                <w:position w:val="2"/>
                <w:sz w:val="24"/>
                <w:szCs w:val="24"/>
              </w:rPr>
              <w:t>1½</w:t>
            </w:r>
          </w:p>
        </w:tc>
      </w:tr>
      <w:tr w:rsidR="003A0FB3" w:rsidRPr="004D538F" w14:paraId="17747A9C" w14:textId="77777777" w:rsidTr="003B25E5">
        <w:trPr>
          <w:gridAfter w:val="4"/>
          <w:wAfter w:w="3652" w:type="dxa"/>
          <w:trHeight w:val="20"/>
        </w:trPr>
        <w:tc>
          <w:tcPr>
            <w:tcW w:w="10206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645744" w14:textId="77777777" w:rsidR="003A0FB3" w:rsidRPr="004D538F" w:rsidRDefault="003A0FB3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  <w:t>In addition to the above foods, please write down the type and frequency of your intake of the food that you usually eat frequently.</w:t>
            </w:r>
          </w:p>
        </w:tc>
      </w:tr>
      <w:tr w:rsidR="000513E7" w:rsidRPr="004D538F" w14:paraId="1D1C2143" w14:textId="77777777" w:rsidTr="00A80AAE">
        <w:trPr>
          <w:gridAfter w:val="4"/>
          <w:wAfter w:w="3652" w:type="dxa"/>
          <w:trHeight w:val="613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BC22A9" w14:textId="5DA127F3" w:rsidR="000513E7" w:rsidRPr="004D538F" w:rsidRDefault="000513E7" w:rsidP="000513E7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  <w:t>44. Chinese Food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8A8B22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0853BE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81894E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7D15C9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B96615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8E2374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F30257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AD9E58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A06E89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BD4C11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13E7" w:rsidRPr="004D538F" w14:paraId="07467478" w14:textId="77777777" w:rsidTr="00AB33E0">
        <w:trPr>
          <w:gridAfter w:val="4"/>
          <w:wAfter w:w="3652" w:type="dxa"/>
          <w:trHeight w:val="613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B728A8" w14:textId="77777777" w:rsidR="000513E7" w:rsidRPr="004D538F" w:rsidRDefault="000513E7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  <w:t>45. Seaweeds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9F9983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D10051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061971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0ABAD3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AE0206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90840F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27123D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F35905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AAEAC2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FCFB6D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13E7" w:rsidRPr="004D538F" w14:paraId="071CE970" w14:textId="77777777" w:rsidTr="003F1309">
        <w:trPr>
          <w:gridAfter w:val="4"/>
          <w:wAfter w:w="3652" w:type="dxa"/>
          <w:trHeight w:val="613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9F1F38" w14:textId="77777777" w:rsidR="000513E7" w:rsidRPr="004D538F" w:rsidRDefault="000513E7" w:rsidP="002B0A66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  <w:t>46. Alcohol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7D9F62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5825A1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A85FB8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6CC6B2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0F84FC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6DAE16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BC4342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6CF678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383BF9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61AC54" w14:textId="77777777" w:rsidR="000513E7" w:rsidRPr="004D538F" w:rsidRDefault="000513E7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A0FB3" w:rsidRPr="004D538F" w14:paraId="02246049" w14:textId="77777777" w:rsidTr="000513E7">
        <w:trPr>
          <w:gridAfter w:val="4"/>
          <w:wAfter w:w="3652" w:type="dxa"/>
          <w:trHeight w:val="652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010EEF" w14:textId="42F0EF0D" w:rsidR="003A0FB3" w:rsidRPr="004D538F" w:rsidRDefault="003A0FB3" w:rsidP="000513E7">
            <w:pPr>
              <w:spacing w:after="0" w:line="240" w:lineRule="auto"/>
              <w:jc w:val="left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47</w:t>
            </w:r>
            <w:r w:rsidR="000513E7" w:rsidRPr="004D538F"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  <w:t>. Extra</w:t>
            </w:r>
          </w:p>
        </w:tc>
        <w:tc>
          <w:tcPr>
            <w:tcW w:w="7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A6C130" w14:textId="77777777" w:rsidR="003A0FB3" w:rsidRPr="004D538F" w:rsidRDefault="003A0FB3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①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4E2A87" w14:textId="77777777" w:rsidR="003A0FB3" w:rsidRPr="004D538F" w:rsidRDefault="003A0FB3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②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FC23995" w14:textId="77777777" w:rsidR="003A0FB3" w:rsidRPr="004D538F" w:rsidRDefault="003A0FB3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③</w:t>
            </w:r>
          </w:p>
        </w:tc>
        <w:tc>
          <w:tcPr>
            <w:tcW w:w="5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9280057" w14:textId="77777777" w:rsidR="003A0FB3" w:rsidRPr="004D538F" w:rsidRDefault="003A0FB3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④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EA1E324" w14:textId="77777777" w:rsidR="003A0FB3" w:rsidRPr="004D538F" w:rsidRDefault="003A0FB3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⑤</w:t>
            </w:r>
          </w:p>
        </w:tc>
        <w:tc>
          <w:tcPr>
            <w:tcW w:w="5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393DE9A" w14:textId="77777777" w:rsidR="003A0FB3" w:rsidRPr="004D538F" w:rsidRDefault="003A0FB3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⑥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ACFA3F7" w14:textId="77777777" w:rsidR="003A0FB3" w:rsidRPr="004D538F" w:rsidRDefault="003A0FB3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⑦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AD23BC2" w14:textId="77777777" w:rsidR="003A0FB3" w:rsidRPr="004D538F" w:rsidRDefault="003A0FB3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⑧</w:t>
            </w:r>
          </w:p>
        </w:tc>
        <w:tc>
          <w:tcPr>
            <w:tcW w:w="5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E4B533A" w14:textId="77777777" w:rsidR="003A0FB3" w:rsidRPr="004D538F" w:rsidRDefault="003A0FB3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HYSinMyeongJo-Mediu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D538F">
              <w:rPr>
                <w:rFonts w:ascii="Batang" w:eastAsia="Batang" w:hAnsi="Batang" w:cs="Batang" w:hint="eastAsia"/>
                <w:color w:val="000000" w:themeColor="text1"/>
                <w:spacing w:val="-10"/>
                <w:kern w:val="0"/>
                <w:position w:val="1"/>
                <w:sz w:val="24"/>
                <w:szCs w:val="24"/>
              </w:rPr>
              <w:t>⑨</w:t>
            </w:r>
          </w:p>
        </w:tc>
        <w:tc>
          <w:tcPr>
            <w:tcW w:w="249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C49211" w14:textId="77777777" w:rsidR="003A0FB3" w:rsidRPr="004D538F" w:rsidRDefault="003A0FB3" w:rsidP="003A0FB3">
            <w:pPr>
              <w:widowControl w:val="0"/>
              <w:wordWrap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1C5C96FB" w14:textId="6EE0DF0D" w:rsidR="003A0FB3" w:rsidRDefault="003A0FB3" w:rsidP="00E734F9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eastAsia="한컴돋움" w:hAnsi="Times New Roman" w:cs="Times New Roman"/>
          <w:color w:val="000000" w:themeColor="text1"/>
          <w:spacing w:val="-10"/>
          <w:kern w:val="0"/>
          <w:position w:val="1"/>
          <w:sz w:val="24"/>
          <w:szCs w:val="24"/>
        </w:rPr>
      </w:pPr>
      <w:r w:rsidRPr="004D538F">
        <w:rPr>
          <w:rFonts w:ascii="Times New Roman" w:eastAsia="한컴돋움" w:hAnsi="Times New Roman" w:cs="Times New Roman"/>
          <w:color w:val="000000" w:themeColor="text1"/>
          <w:spacing w:val="-10"/>
          <w:kern w:val="0"/>
          <w:position w:val="1"/>
          <w:sz w:val="24"/>
          <w:szCs w:val="24"/>
        </w:rPr>
        <w:t>Abbreviation: TS;</w:t>
      </w:r>
      <w:r w:rsidR="002B0A66" w:rsidRPr="004D538F">
        <w:rPr>
          <w:rFonts w:ascii="Times New Roman" w:eastAsia="한컴돋움" w:hAnsi="Times New Roman" w:cs="Times New Roman"/>
          <w:color w:val="000000" w:themeColor="text1"/>
          <w:spacing w:val="-10"/>
          <w:kern w:val="0"/>
          <w:position w:val="1"/>
          <w:sz w:val="24"/>
          <w:szCs w:val="24"/>
        </w:rPr>
        <w:t xml:space="preserve"> </w:t>
      </w:r>
      <w:r w:rsidRPr="004D538F">
        <w:rPr>
          <w:rFonts w:ascii="Times New Roman" w:eastAsia="한컴돋움" w:hAnsi="Times New Roman" w:cs="Times New Roman"/>
          <w:color w:val="000000" w:themeColor="text1"/>
          <w:spacing w:val="-10"/>
          <w:kern w:val="0"/>
          <w:position w:val="1"/>
          <w:sz w:val="24"/>
          <w:szCs w:val="24"/>
        </w:rPr>
        <w:t xml:space="preserve">Tablespoon, </w:t>
      </w:r>
      <w:proofErr w:type="spellStart"/>
      <w:r w:rsidRPr="004D538F">
        <w:rPr>
          <w:rFonts w:ascii="Times New Roman" w:eastAsia="한컴돋움" w:hAnsi="Times New Roman" w:cs="Times New Roman"/>
          <w:color w:val="000000" w:themeColor="text1"/>
          <w:spacing w:val="-10"/>
          <w:kern w:val="0"/>
          <w:position w:val="1"/>
          <w:sz w:val="24"/>
          <w:szCs w:val="24"/>
        </w:rPr>
        <w:t>ts</w:t>
      </w:r>
      <w:proofErr w:type="spellEnd"/>
      <w:r w:rsidRPr="004D538F">
        <w:rPr>
          <w:rFonts w:ascii="Times New Roman" w:eastAsia="한컴돋움" w:hAnsi="Times New Roman" w:cs="Times New Roman"/>
          <w:color w:val="000000" w:themeColor="text1"/>
          <w:spacing w:val="-10"/>
          <w:kern w:val="0"/>
          <w:position w:val="1"/>
          <w:sz w:val="24"/>
          <w:szCs w:val="24"/>
        </w:rPr>
        <w:t xml:space="preserve">; </w:t>
      </w:r>
      <w:r w:rsidR="006737A8" w:rsidRPr="004D538F">
        <w:rPr>
          <w:rFonts w:ascii="Times New Roman" w:eastAsia="한컴돋움" w:hAnsi="Times New Roman" w:cs="Times New Roman"/>
          <w:color w:val="000000" w:themeColor="text1"/>
          <w:spacing w:val="-10"/>
          <w:kern w:val="0"/>
          <w:position w:val="1"/>
          <w:sz w:val="24"/>
          <w:szCs w:val="24"/>
        </w:rPr>
        <w:t>teaspoon</w:t>
      </w:r>
    </w:p>
    <w:p w14:paraId="5CBA55AF" w14:textId="77777777" w:rsidR="001066F4" w:rsidRDefault="001066F4" w:rsidP="00E734F9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eastAsia="한컴돋움" w:hAnsi="Times New Roman" w:cs="Times New Roman"/>
          <w:color w:val="000000" w:themeColor="text1"/>
          <w:spacing w:val="-10"/>
          <w:kern w:val="0"/>
          <w:position w:val="1"/>
          <w:sz w:val="24"/>
          <w:szCs w:val="24"/>
        </w:rPr>
      </w:pPr>
    </w:p>
    <w:p w14:paraId="7CEDA103" w14:textId="77777777" w:rsidR="001066F4" w:rsidRDefault="001066F4" w:rsidP="00E734F9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eastAsia="한컴돋움" w:hAnsi="Times New Roman" w:cs="Times New Roman"/>
          <w:color w:val="000000" w:themeColor="text1"/>
          <w:spacing w:val="-10"/>
          <w:kern w:val="0"/>
          <w:position w:val="1"/>
          <w:sz w:val="24"/>
          <w:szCs w:val="24"/>
        </w:rPr>
        <w:sectPr w:rsidR="001066F4" w:rsidSect="007F7C89">
          <w:pgSz w:w="11906" w:h="16838"/>
          <w:pgMar w:top="426" w:right="720" w:bottom="720" w:left="709" w:header="851" w:footer="992" w:gutter="0"/>
          <w:cols w:space="425"/>
          <w:docGrid w:linePitch="360"/>
        </w:sectPr>
      </w:pPr>
    </w:p>
    <w:p w14:paraId="4346EE32" w14:textId="3D1D6EAF" w:rsidR="001066F4" w:rsidRPr="00494350" w:rsidRDefault="001066F4" w:rsidP="001066F4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="00863A1D">
        <w:rPr>
          <w:rFonts w:ascii="Times New Roman" w:hAnsi="Times New Roman" w:cs="Times New Roman"/>
          <w:sz w:val="24"/>
          <w:szCs w:val="20"/>
        </w:rPr>
        <w:t>S</w:t>
      </w:r>
      <w:r>
        <w:rPr>
          <w:rFonts w:ascii="Times New Roman" w:hAnsi="Times New Roman" w:cs="Times New Roman" w:hint="eastAsia"/>
          <w:sz w:val="24"/>
          <w:szCs w:val="20"/>
        </w:rPr>
        <w:t xml:space="preserve">2. </w:t>
      </w:r>
      <w:r w:rsidRPr="00494350">
        <w:rPr>
          <w:rFonts w:ascii="Times New Roman" w:hAnsi="Times New Roman" w:cs="Times New Roman"/>
          <w:sz w:val="24"/>
          <w:szCs w:val="20"/>
        </w:rPr>
        <w:t>Dialysis modality</w:t>
      </w:r>
    </w:p>
    <w:tbl>
      <w:tblPr>
        <w:tblStyle w:val="TableGrid"/>
        <w:tblW w:w="157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4253"/>
        <w:gridCol w:w="3827"/>
        <w:gridCol w:w="4536"/>
      </w:tblGrid>
      <w:tr w:rsidR="001066F4" w:rsidRPr="00494350" w14:paraId="37EB046D" w14:textId="77777777" w:rsidTr="008E7901">
        <w:tc>
          <w:tcPr>
            <w:tcW w:w="3085" w:type="dxa"/>
          </w:tcPr>
          <w:p w14:paraId="132CC29E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3" w:type="dxa"/>
          </w:tcPr>
          <w:p w14:paraId="3732E1B2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odality</w:t>
            </w:r>
          </w:p>
        </w:tc>
        <w:tc>
          <w:tcPr>
            <w:tcW w:w="3827" w:type="dxa"/>
          </w:tcPr>
          <w:p w14:paraId="36092947" w14:textId="77777777" w:rsidR="001066F4" w:rsidRPr="00494350" w:rsidRDefault="001066F4" w:rsidP="000170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thod</w:t>
            </w:r>
          </w:p>
        </w:tc>
        <w:tc>
          <w:tcPr>
            <w:tcW w:w="4536" w:type="dxa"/>
          </w:tcPr>
          <w:p w14:paraId="18816ACD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ients (%)</w:t>
            </w:r>
          </w:p>
        </w:tc>
      </w:tr>
      <w:tr w:rsidR="001066F4" w:rsidRPr="00494350" w14:paraId="6E991AE6" w14:textId="77777777" w:rsidTr="008E7901">
        <w:tc>
          <w:tcPr>
            <w:tcW w:w="3085" w:type="dxa"/>
            <w:vMerge w:val="restart"/>
          </w:tcPr>
          <w:p w14:paraId="4E15AE27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HD</w:t>
            </w:r>
          </w:p>
        </w:tc>
        <w:tc>
          <w:tcPr>
            <w:tcW w:w="4253" w:type="dxa"/>
            <w:vMerge w:val="restart"/>
          </w:tcPr>
          <w:p w14:paraId="30C6DEDE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Hemodialysis</w:t>
            </w:r>
          </w:p>
        </w:tc>
        <w:tc>
          <w:tcPr>
            <w:tcW w:w="3827" w:type="dxa"/>
          </w:tcPr>
          <w:p w14:paraId="5860B62D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High flow</w:t>
            </w:r>
          </w:p>
        </w:tc>
        <w:tc>
          <w:tcPr>
            <w:tcW w:w="4536" w:type="dxa"/>
          </w:tcPr>
          <w:p w14:paraId="1139B9C9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6 (20.0%)</w:t>
            </w:r>
          </w:p>
        </w:tc>
      </w:tr>
      <w:tr w:rsidR="001066F4" w:rsidRPr="00494350" w14:paraId="400FA2D9" w14:textId="77777777" w:rsidTr="008E7901">
        <w:tc>
          <w:tcPr>
            <w:tcW w:w="3085" w:type="dxa"/>
            <w:vMerge/>
          </w:tcPr>
          <w:p w14:paraId="02A9E351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3" w:type="dxa"/>
            <w:vMerge/>
          </w:tcPr>
          <w:p w14:paraId="4A825458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27" w:type="dxa"/>
          </w:tcPr>
          <w:p w14:paraId="04EA9D79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Low flow</w:t>
            </w:r>
          </w:p>
        </w:tc>
        <w:tc>
          <w:tcPr>
            <w:tcW w:w="4536" w:type="dxa"/>
          </w:tcPr>
          <w:p w14:paraId="37A7EBD9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24 (80.0%)</w:t>
            </w:r>
          </w:p>
        </w:tc>
      </w:tr>
      <w:tr w:rsidR="001066F4" w:rsidRPr="00494350" w14:paraId="131F4CBC" w14:textId="77777777" w:rsidTr="008E7901">
        <w:tc>
          <w:tcPr>
            <w:tcW w:w="3085" w:type="dxa"/>
            <w:vMerge/>
          </w:tcPr>
          <w:p w14:paraId="32E72F75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3" w:type="dxa"/>
          </w:tcPr>
          <w:p w14:paraId="6A146010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94350">
              <w:rPr>
                <w:rFonts w:ascii="Times New Roman" w:hAnsi="Times New Roman" w:cs="Times New Roman"/>
                <w:szCs w:val="20"/>
              </w:rPr>
              <w:t>Hemodiafilteration</w:t>
            </w:r>
            <w:proofErr w:type="spellEnd"/>
          </w:p>
        </w:tc>
        <w:tc>
          <w:tcPr>
            <w:tcW w:w="3827" w:type="dxa"/>
          </w:tcPr>
          <w:p w14:paraId="2AB6275F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</w:tcPr>
          <w:p w14:paraId="29112E05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HYSinMyeongJo-Medium" w:hAnsi="Times New Roman" w:cs="Times New Roman"/>
              </w:rPr>
              <w:t>(0%)</w:t>
            </w:r>
          </w:p>
        </w:tc>
      </w:tr>
      <w:tr w:rsidR="001066F4" w:rsidRPr="00494350" w14:paraId="5473E22F" w14:textId="77777777" w:rsidTr="008E7901">
        <w:tc>
          <w:tcPr>
            <w:tcW w:w="3085" w:type="dxa"/>
            <w:vMerge w:val="restart"/>
            <w:vAlign w:val="center"/>
          </w:tcPr>
          <w:p w14:paraId="32CF96BF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4253" w:type="dxa"/>
            <w:vAlign w:val="center"/>
          </w:tcPr>
          <w:p w14:paraId="60D6FE0B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Continuous ambulatory peritoneal dialysis</w:t>
            </w:r>
          </w:p>
        </w:tc>
        <w:tc>
          <w:tcPr>
            <w:tcW w:w="3827" w:type="dxa"/>
          </w:tcPr>
          <w:p w14:paraId="32DCD1FA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536" w:type="dxa"/>
          </w:tcPr>
          <w:p w14:paraId="5C701F76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20 (66.7%)</w:t>
            </w:r>
          </w:p>
        </w:tc>
      </w:tr>
      <w:tr w:rsidR="001066F4" w:rsidRPr="00494350" w14:paraId="464B4965" w14:textId="77777777" w:rsidTr="008E7901">
        <w:tc>
          <w:tcPr>
            <w:tcW w:w="3085" w:type="dxa"/>
            <w:vMerge/>
            <w:vAlign w:val="center"/>
          </w:tcPr>
          <w:p w14:paraId="7CB909A0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3" w:type="dxa"/>
            <w:vMerge w:val="restart"/>
            <w:vAlign w:val="center"/>
          </w:tcPr>
          <w:p w14:paraId="61B3362F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Automated peritoneal dialysis</w:t>
            </w:r>
          </w:p>
        </w:tc>
        <w:tc>
          <w:tcPr>
            <w:tcW w:w="3827" w:type="dxa"/>
          </w:tcPr>
          <w:p w14:paraId="33329B0B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Continuous cyclic peritoneal dialysis</w:t>
            </w:r>
          </w:p>
        </w:tc>
        <w:tc>
          <w:tcPr>
            <w:tcW w:w="4536" w:type="dxa"/>
          </w:tcPr>
          <w:p w14:paraId="3772B30A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6 (20.0%)</w:t>
            </w:r>
          </w:p>
        </w:tc>
      </w:tr>
      <w:tr w:rsidR="001066F4" w:rsidRPr="00494350" w14:paraId="7C32A1D6" w14:textId="77777777" w:rsidTr="008E7901">
        <w:tc>
          <w:tcPr>
            <w:tcW w:w="3085" w:type="dxa"/>
            <w:vMerge/>
            <w:vAlign w:val="center"/>
          </w:tcPr>
          <w:p w14:paraId="514B7B76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3" w:type="dxa"/>
            <w:vMerge/>
            <w:vAlign w:val="center"/>
          </w:tcPr>
          <w:p w14:paraId="57CC3A8D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27" w:type="dxa"/>
          </w:tcPr>
          <w:p w14:paraId="50EF2783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Nightly peritoneal dialysis</w:t>
            </w:r>
          </w:p>
        </w:tc>
        <w:tc>
          <w:tcPr>
            <w:tcW w:w="4536" w:type="dxa"/>
          </w:tcPr>
          <w:p w14:paraId="01CBA2D6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94350">
              <w:rPr>
                <w:rFonts w:ascii="Times New Roman" w:hAnsi="Times New Roman" w:cs="Times New Roman"/>
                <w:szCs w:val="20"/>
              </w:rPr>
              <w:t>4 (13.3%)</w:t>
            </w:r>
          </w:p>
        </w:tc>
      </w:tr>
      <w:tr w:rsidR="001066F4" w:rsidRPr="00494350" w14:paraId="4FB5CFD3" w14:textId="77777777" w:rsidTr="008E7901">
        <w:tc>
          <w:tcPr>
            <w:tcW w:w="3085" w:type="dxa"/>
            <w:vMerge/>
            <w:vAlign w:val="center"/>
          </w:tcPr>
          <w:p w14:paraId="3D77947E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3" w:type="dxa"/>
            <w:vMerge w:val="restart"/>
            <w:vAlign w:val="center"/>
          </w:tcPr>
          <w:p w14:paraId="2F887905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eritoneal Equilibrium Test*</w:t>
            </w:r>
          </w:p>
        </w:tc>
        <w:tc>
          <w:tcPr>
            <w:tcW w:w="3827" w:type="dxa"/>
          </w:tcPr>
          <w:p w14:paraId="21978717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HYSinMyeongJo-Medium" w:hAnsi="Times New Roman" w:cs="Times New Roman"/>
              </w:rPr>
              <w:t>High</w:t>
            </w:r>
          </w:p>
        </w:tc>
        <w:tc>
          <w:tcPr>
            <w:tcW w:w="4536" w:type="dxa"/>
          </w:tcPr>
          <w:p w14:paraId="4D2641C4" w14:textId="77777777" w:rsidR="001066F4" w:rsidRPr="00637DD7" w:rsidRDefault="001066F4" w:rsidP="008E7901">
            <w:pPr>
              <w:jc w:val="center"/>
              <w:rPr>
                <w:rFonts w:ascii="Times New Roman" w:eastAsia="HYSinMyeongJo-Medium" w:hAnsi="Times New Roman" w:cs="Times New Roman"/>
                <w:szCs w:val="24"/>
              </w:rPr>
            </w:pPr>
            <w:r>
              <w:rPr>
                <w:rFonts w:ascii="Times New Roman" w:eastAsia="HYSinMyeongJo-Medium" w:hAnsi="Times New Roman" w:cs="Times New Roman"/>
              </w:rPr>
              <w:t>0 (0%)</w:t>
            </w:r>
          </w:p>
        </w:tc>
      </w:tr>
      <w:tr w:rsidR="001066F4" w:rsidRPr="00494350" w14:paraId="7F357FF3" w14:textId="77777777" w:rsidTr="008E7901">
        <w:tc>
          <w:tcPr>
            <w:tcW w:w="3085" w:type="dxa"/>
            <w:vMerge/>
          </w:tcPr>
          <w:p w14:paraId="0CF2A068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3" w:type="dxa"/>
            <w:vMerge/>
          </w:tcPr>
          <w:p w14:paraId="53006596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27" w:type="dxa"/>
          </w:tcPr>
          <w:p w14:paraId="514600FC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HYSinMyeongJo-Medium" w:hAnsi="Times New Roman" w:cs="Times New Roman"/>
              </w:rPr>
              <w:t>High Average</w:t>
            </w:r>
          </w:p>
        </w:tc>
        <w:tc>
          <w:tcPr>
            <w:tcW w:w="4536" w:type="dxa"/>
          </w:tcPr>
          <w:p w14:paraId="05A0A70E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HYSinMyeongJo-Medium" w:hAnsi="Times New Roman" w:cs="Times New Roman"/>
              </w:rPr>
              <w:t>14 (46.7%)</w:t>
            </w:r>
          </w:p>
        </w:tc>
      </w:tr>
      <w:tr w:rsidR="001066F4" w:rsidRPr="00494350" w14:paraId="6CE50AFC" w14:textId="77777777" w:rsidTr="008E7901">
        <w:tc>
          <w:tcPr>
            <w:tcW w:w="3085" w:type="dxa"/>
            <w:vMerge/>
          </w:tcPr>
          <w:p w14:paraId="427A9280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3" w:type="dxa"/>
            <w:vMerge/>
          </w:tcPr>
          <w:p w14:paraId="735310D6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27" w:type="dxa"/>
          </w:tcPr>
          <w:p w14:paraId="54B9E7DD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HYSinMyeongJo-Medium" w:hAnsi="Times New Roman" w:cs="Times New Roman"/>
              </w:rPr>
              <w:t>Low Average</w:t>
            </w:r>
          </w:p>
        </w:tc>
        <w:tc>
          <w:tcPr>
            <w:tcW w:w="4536" w:type="dxa"/>
          </w:tcPr>
          <w:p w14:paraId="7B00E884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HYSinMyeongJo-Medium" w:hAnsi="Times New Roman" w:cs="Times New Roman"/>
              </w:rPr>
              <w:t>13 (43.3%)</w:t>
            </w:r>
          </w:p>
        </w:tc>
      </w:tr>
      <w:tr w:rsidR="001066F4" w:rsidRPr="00494350" w14:paraId="1577406F" w14:textId="77777777" w:rsidTr="008E7901">
        <w:tc>
          <w:tcPr>
            <w:tcW w:w="3085" w:type="dxa"/>
            <w:vMerge/>
          </w:tcPr>
          <w:p w14:paraId="29E34947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3" w:type="dxa"/>
            <w:vMerge/>
          </w:tcPr>
          <w:p w14:paraId="0F7EF9A5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27" w:type="dxa"/>
          </w:tcPr>
          <w:p w14:paraId="153BE20C" w14:textId="77777777" w:rsidR="001066F4" w:rsidRPr="00494350" w:rsidRDefault="001066F4" w:rsidP="008E790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HYSinMyeongJo-Medium" w:hAnsi="Times New Roman" w:cs="Times New Roman"/>
              </w:rPr>
              <w:t>Low</w:t>
            </w:r>
          </w:p>
        </w:tc>
        <w:tc>
          <w:tcPr>
            <w:tcW w:w="4536" w:type="dxa"/>
          </w:tcPr>
          <w:p w14:paraId="355B9531" w14:textId="77777777" w:rsidR="001066F4" w:rsidRPr="00494350" w:rsidRDefault="001066F4" w:rsidP="008E79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HYSinMyeongJo-Medium" w:hAnsi="Times New Roman" w:cs="Times New Roman"/>
              </w:rPr>
              <w:t>3 (10%)</w:t>
            </w:r>
          </w:p>
        </w:tc>
      </w:tr>
    </w:tbl>
    <w:p w14:paraId="1AEFAEAE" w14:textId="77777777" w:rsidR="001066F4" w:rsidRPr="00904E08" w:rsidRDefault="001066F4" w:rsidP="001066F4">
      <w:pPr>
        <w:rPr>
          <w:rFonts w:ascii="Times New Roman" w:eastAsia="HYSinMyeongJo-Medium" w:hAnsi="Times New Roman" w:cs="Times New Roman"/>
        </w:rPr>
      </w:pPr>
      <w:r w:rsidRPr="00904E08">
        <w:rPr>
          <w:rFonts w:ascii="Times New Roman" w:hAnsi="Times New Roman" w:cs="Times New Roman"/>
        </w:rPr>
        <w:t xml:space="preserve">PET transport classification: High, </w:t>
      </w:r>
      <w:r w:rsidRPr="00904E08">
        <w:rPr>
          <w:rFonts w:ascii="Times New Roman" w:eastAsia="HYSinMyeongJo-Medium" w:hAnsi="Times New Roman" w:cs="Times New Roman"/>
        </w:rPr>
        <w:t xml:space="preserve">&gt;0.83; high average, 0.65-0.82; </w:t>
      </w:r>
      <w:r>
        <w:rPr>
          <w:rFonts w:ascii="Times New Roman" w:eastAsia="HYSinMyeongJo-Medium" w:hAnsi="Times New Roman" w:cs="Times New Roman"/>
        </w:rPr>
        <w:t>low average</w:t>
      </w:r>
      <w:r>
        <w:rPr>
          <w:rFonts w:ascii="Times New Roman" w:eastAsia="HYSinMyeongJo-Medium" w:hAnsi="Times New Roman" w:cs="Times New Roman" w:hint="eastAsia"/>
        </w:rPr>
        <w:t xml:space="preserve">, </w:t>
      </w:r>
      <w:r>
        <w:rPr>
          <w:rFonts w:ascii="Times New Roman" w:eastAsia="HYSinMyeongJo-Medium" w:hAnsi="Times New Roman" w:cs="Times New Roman"/>
        </w:rPr>
        <w:t>0.5-</w:t>
      </w:r>
      <w:proofErr w:type="gramStart"/>
      <w:r>
        <w:rPr>
          <w:rFonts w:ascii="Times New Roman" w:eastAsia="HYSinMyeongJo-Medium" w:hAnsi="Times New Roman" w:cs="Times New Roman"/>
        </w:rPr>
        <w:t>0.65</w:t>
      </w:r>
      <w:r>
        <w:rPr>
          <w:rFonts w:ascii="Times New Roman" w:eastAsia="HYSinMyeongJo-Medium" w:hAnsi="Times New Roman" w:cs="Times New Roman" w:hint="eastAsia"/>
        </w:rPr>
        <w:t xml:space="preserve"> ;</w:t>
      </w:r>
      <w:proofErr w:type="gramEnd"/>
      <w:r>
        <w:rPr>
          <w:rFonts w:ascii="Times New Roman" w:eastAsia="HYSinMyeongJo-Medium" w:hAnsi="Times New Roman" w:cs="Times New Roman"/>
        </w:rPr>
        <w:t xml:space="preserve"> low</w:t>
      </w:r>
      <w:r>
        <w:rPr>
          <w:rFonts w:ascii="Times New Roman" w:eastAsia="HYSinMyeongJo-Medium" w:hAnsi="Times New Roman" w:cs="Times New Roman" w:hint="eastAsia"/>
        </w:rPr>
        <w:t xml:space="preserve">, </w:t>
      </w:r>
      <w:r w:rsidRPr="00904E08">
        <w:rPr>
          <w:rFonts w:ascii="Times New Roman" w:eastAsia="HYSinMyeongJo-Medium" w:hAnsi="Times New Roman" w:cs="Times New Roman"/>
        </w:rPr>
        <w:t>&lt;0.5</w:t>
      </w:r>
    </w:p>
    <w:p w14:paraId="7375F4A3" w14:textId="7DE2B2AD" w:rsidR="001066F4" w:rsidRPr="001066F4" w:rsidRDefault="001066F4" w:rsidP="00E734F9">
      <w:pPr>
        <w:widowControl w:val="0"/>
        <w:wordWrap w:val="0"/>
        <w:autoSpaceDE w:val="0"/>
        <w:autoSpaceDN w:val="0"/>
        <w:spacing w:after="0" w:line="276" w:lineRule="auto"/>
        <w:textAlignment w:val="baseline"/>
        <w:rPr>
          <w:rFonts w:ascii="Times New Roman" w:eastAsia="한컴돋움" w:hAnsi="Times New Roman" w:cs="Times New Roman"/>
          <w:color w:val="000000" w:themeColor="text1"/>
          <w:spacing w:val="-10"/>
          <w:kern w:val="0"/>
          <w:position w:val="1"/>
          <w:sz w:val="24"/>
          <w:szCs w:val="24"/>
        </w:rPr>
      </w:pPr>
      <w:bookmarkStart w:id="0" w:name="_GoBack"/>
      <w:bookmarkEnd w:id="0"/>
    </w:p>
    <w:sectPr w:rsidR="001066F4" w:rsidRPr="001066F4" w:rsidSect="001066F4">
      <w:pgSz w:w="16838" w:h="11906" w:orient="landscape"/>
      <w:pgMar w:top="720" w:right="720" w:bottom="709" w:left="426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16D22B" w14:textId="77777777" w:rsidR="00FE0144" w:rsidRDefault="00FE0144" w:rsidP="00AB0D00">
      <w:pPr>
        <w:spacing w:after="0" w:line="240" w:lineRule="auto"/>
      </w:pPr>
      <w:r>
        <w:separator/>
      </w:r>
    </w:p>
  </w:endnote>
  <w:endnote w:type="continuationSeparator" w:id="0">
    <w:p w14:paraId="4954603F" w14:textId="77777777" w:rsidR="00FE0144" w:rsidRDefault="00FE0144" w:rsidP="00AB0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Yu Gothic"/>
    <w:charset w:val="80"/>
    <w:family w:val="roman"/>
    <w:pitch w:val="variable"/>
    <w:sig w:usb0="F7FFAFFF" w:usb1="FBDFFFFF" w:usb2="00FFFFFF" w:usb3="00000000" w:csb0="803F01FF" w:csb1="00000000"/>
  </w:font>
  <w:font w:name="HYHeadLine-Medium">
    <w:altName w:val="Arial Unicode MS"/>
    <w:charset w:val="81"/>
    <w:family w:val="roman"/>
    <w:pitch w:val="variable"/>
    <w:sig w:usb0="00000000" w:usb1="09D77CF9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시스템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한컴돋움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0DE690" w14:textId="77777777" w:rsidR="00FE0144" w:rsidRDefault="00FE0144" w:rsidP="00AB0D00">
      <w:pPr>
        <w:spacing w:after="0" w:line="240" w:lineRule="auto"/>
      </w:pPr>
      <w:r>
        <w:separator/>
      </w:r>
    </w:p>
  </w:footnote>
  <w:footnote w:type="continuationSeparator" w:id="0">
    <w:p w14:paraId="61FC11A7" w14:textId="77777777" w:rsidR="00FE0144" w:rsidRDefault="00FE0144" w:rsidP="00AB0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217E82"/>
    <w:multiLevelType w:val="hybridMultilevel"/>
    <w:tmpl w:val="5D54F8A6"/>
    <w:lvl w:ilvl="0" w:tplc="91C4AA78">
      <w:start w:val="4"/>
      <w:numFmt w:val="decimalEnclosedCircle"/>
      <w:lvlText w:val="%1"/>
      <w:lvlJc w:val="left"/>
      <w:pPr>
        <w:ind w:left="760" w:hanging="360"/>
      </w:pPr>
      <w:rPr>
        <w:rFonts w:eastAsia="한컴바탕" w:hint="default"/>
        <w:b/>
        <w:w w:val="95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4F245A21"/>
    <w:multiLevelType w:val="multilevel"/>
    <w:tmpl w:val="340E839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HYHeadLine-Medium" w:eastAsia="HYHeadLine-Medium" w:hint="eastAsia"/>
        <w:b w:val="0"/>
      </w:r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1739B"/>
    <w:rsid w:val="000170E0"/>
    <w:rsid w:val="000513E7"/>
    <w:rsid w:val="00064C4E"/>
    <w:rsid w:val="0008459D"/>
    <w:rsid w:val="000A5FE0"/>
    <w:rsid w:val="000D7D61"/>
    <w:rsid w:val="001066F4"/>
    <w:rsid w:val="00182E05"/>
    <w:rsid w:val="001A5E28"/>
    <w:rsid w:val="001C2899"/>
    <w:rsid w:val="00216CDE"/>
    <w:rsid w:val="002A2503"/>
    <w:rsid w:val="002B0A66"/>
    <w:rsid w:val="003A0FB3"/>
    <w:rsid w:val="004468ED"/>
    <w:rsid w:val="00452EC9"/>
    <w:rsid w:val="004D538F"/>
    <w:rsid w:val="00573239"/>
    <w:rsid w:val="005C13D5"/>
    <w:rsid w:val="006144EF"/>
    <w:rsid w:val="006169E9"/>
    <w:rsid w:val="006737A8"/>
    <w:rsid w:val="006A4844"/>
    <w:rsid w:val="007402EE"/>
    <w:rsid w:val="007554A0"/>
    <w:rsid w:val="00760454"/>
    <w:rsid w:val="007C15F2"/>
    <w:rsid w:val="007F7C89"/>
    <w:rsid w:val="008011EC"/>
    <w:rsid w:val="00863A1D"/>
    <w:rsid w:val="008B61AA"/>
    <w:rsid w:val="00922841"/>
    <w:rsid w:val="009E487B"/>
    <w:rsid w:val="00A10F82"/>
    <w:rsid w:val="00AB0D00"/>
    <w:rsid w:val="00AF2EA9"/>
    <w:rsid w:val="00B42ADD"/>
    <w:rsid w:val="00B83BBF"/>
    <w:rsid w:val="00BD1EEF"/>
    <w:rsid w:val="00BE75BF"/>
    <w:rsid w:val="00C34075"/>
    <w:rsid w:val="00C76FAC"/>
    <w:rsid w:val="00C86178"/>
    <w:rsid w:val="00DD7B2F"/>
    <w:rsid w:val="00E734F9"/>
    <w:rsid w:val="00EF614D"/>
    <w:rsid w:val="00F10237"/>
    <w:rsid w:val="00F1739B"/>
    <w:rsid w:val="00F50791"/>
    <w:rsid w:val="00FE0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62C3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39B"/>
    <w:pPr>
      <w:ind w:leftChars="400" w:left="800"/>
    </w:pPr>
  </w:style>
  <w:style w:type="paragraph" w:customStyle="1" w:styleId="Default">
    <w:name w:val="Default"/>
    <w:rsid w:val="004468E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B0D0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0D00"/>
  </w:style>
  <w:style w:type="paragraph" w:styleId="Footer">
    <w:name w:val="footer"/>
    <w:basedOn w:val="Normal"/>
    <w:link w:val="FooterChar"/>
    <w:uiPriority w:val="99"/>
    <w:unhideWhenUsed/>
    <w:rsid w:val="00AB0D0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0D00"/>
  </w:style>
  <w:style w:type="paragraph" w:styleId="BalloonText">
    <w:name w:val="Balloon Text"/>
    <w:basedOn w:val="Normal"/>
    <w:link w:val="BalloonTextChar"/>
    <w:uiPriority w:val="99"/>
    <w:semiHidden/>
    <w:unhideWhenUsed/>
    <w:rsid w:val="007F7C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C8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02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2E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2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2EE"/>
    <w:rPr>
      <w:b/>
      <w:bCs/>
    </w:rPr>
  </w:style>
  <w:style w:type="table" w:styleId="TableGrid">
    <w:name w:val="Table Grid"/>
    <w:basedOn w:val="TableNormal"/>
    <w:uiPriority w:val="39"/>
    <w:rsid w:val="00106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39B"/>
    <w:pPr>
      <w:ind w:leftChars="400" w:left="800"/>
    </w:pPr>
  </w:style>
  <w:style w:type="paragraph" w:customStyle="1" w:styleId="Default">
    <w:name w:val="Default"/>
    <w:rsid w:val="004468E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B0D0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0D00"/>
  </w:style>
  <w:style w:type="paragraph" w:styleId="Footer">
    <w:name w:val="footer"/>
    <w:basedOn w:val="Normal"/>
    <w:link w:val="FooterChar"/>
    <w:uiPriority w:val="99"/>
    <w:unhideWhenUsed/>
    <w:rsid w:val="00AB0D0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0D00"/>
  </w:style>
  <w:style w:type="paragraph" w:styleId="BalloonText">
    <w:name w:val="Balloon Text"/>
    <w:basedOn w:val="Normal"/>
    <w:link w:val="BalloonTextChar"/>
    <w:uiPriority w:val="99"/>
    <w:semiHidden/>
    <w:unhideWhenUsed/>
    <w:rsid w:val="007F7C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C8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02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2E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2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2EE"/>
    <w:rPr>
      <w:b/>
      <w:bCs/>
    </w:rPr>
  </w:style>
  <w:style w:type="table" w:styleId="TableGrid">
    <w:name w:val="Table Grid"/>
    <w:basedOn w:val="TableNormal"/>
    <w:uiPriority w:val="39"/>
    <w:rsid w:val="00106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36531-302A-42B3-9EF4-6753A9B4C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43</Words>
  <Characters>4524</Characters>
  <Application>Microsoft Office Word</Application>
  <DocSecurity>0</DocSecurity>
  <Lines>2262</Lines>
  <Paragraphs>12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HEALCANCIA</cp:lastModifiedBy>
  <cp:revision>4</cp:revision>
  <dcterms:created xsi:type="dcterms:W3CDTF">2020-02-13T07:37:00Z</dcterms:created>
  <dcterms:modified xsi:type="dcterms:W3CDTF">2020-02-28T12:02:00Z</dcterms:modified>
</cp:coreProperties>
</file>